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3D544" w14:textId="3689FD53" w:rsidR="0002618A" w:rsidRPr="0002618A" w:rsidRDefault="0002618A" w:rsidP="0002618A">
      <w:pPr>
        <w:rPr>
          <w:b/>
          <w:bCs/>
          <w:lang w:val="en-GB"/>
        </w:rPr>
      </w:pPr>
      <w:r w:rsidRPr="0002618A">
        <w:rPr>
          <w:b/>
          <w:bCs/>
          <w:color w:val="000000"/>
        </w:rPr>
        <w:t>On-line Supplementa</w:t>
      </w:r>
      <w:r w:rsidR="00EF6D5E">
        <w:rPr>
          <w:b/>
          <w:bCs/>
          <w:color w:val="000000"/>
        </w:rPr>
        <w:t>l</w:t>
      </w:r>
      <w:r w:rsidRPr="0002618A">
        <w:rPr>
          <w:b/>
          <w:bCs/>
          <w:color w:val="000000"/>
        </w:rPr>
        <w:t xml:space="preserve"> Material</w:t>
      </w:r>
      <w:r w:rsidRPr="0002618A">
        <w:rPr>
          <w:b/>
          <w:bCs/>
          <w:lang w:val="en-GB"/>
        </w:rPr>
        <w:t xml:space="preserve"> </w:t>
      </w:r>
    </w:p>
    <w:p w14:paraId="2722064F" w14:textId="728E0407" w:rsidR="0002618A" w:rsidRPr="003941E0" w:rsidRDefault="0002618A" w:rsidP="0002618A">
      <w:pPr>
        <w:rPr>
          <w:b/>
          <w:bCs/>
          <w:szCs w:val="22"/>
          <w:lang w:val="en-GB"/>
        </w:rPr>
      </w:pPr>
      <w:r>
        <w:rPr>
          <w:b/>
          <w:bCs/>
          <w:szCs w:val="22"/>
          <w:lang w:val="en-GB"/>
        </w:rPr>
        <w:t>“Effects of emollient</w:t>
      </w:r>
      <w:r w:rsidRPr="003941E0">
        <w:rPr>
          <w:b/>
          <w:bCs/>
          <w:szCs w:val="22"/>
          <w:lang w:val="en-GB"/>
        </w:rPr>
        <w:t xml:space="preserve"> therapy </w:t>
      </w:r>
      <w:r>
        <w:rPr>
          <w:b/>
          <w:bCs/>
          <w:szCs w:val="22"/>
          <w:lang w:val="en-GB"/>
        </w:rPr>
        <w:t xml:space="preserve">with </w:t>
      </w:r>
      <w:r w:rsidRPr="00186DB5">
        <w:rPr>
          <w:b/>
          <w:bCs/>
          <w:szCs w:val="22"/>
          <w:lang w:val="en-GB"/>
        </w:rPr>
        <w:t xml:space="preserve">sunflower seed oil </w:t>
      </w:r>
      <w:r>
        <w:rPr>
          <w:b/>
          <w:bCs/>
          <w:szCs w:val="22"/>
          <w:lang w:val="en-GB"/>
        </w:rPr>
        <w:t xml:space="preserve">on neonatal growth and morbidity </w:t>
      </w:r>
      <w:r w:rsidRPr="003941E0">
        <w:rPr>
          <w:b/>
          <w:bCs/>
          <w:szCs w:val="22"/>
          <w:lang w:val="en-GB"/>
        </w:rPr>
        <w:t>in Uttar Pradesh, India</w:t>
      </w:r>
      <w:r>
        <w:rPr>
          <w:b/>
          <w:bCs/>
          <w:szCs w:val="22"/>
          <w:lang w:val="en-GB"/>
        </w:rPr>
        <w:t>: a cluster-randomized, open-label, controlled trial</w:t>
      </w:r>
    </w:p>
    <w:p w14:paraId="2E0CF62B" w14:textId="229F820A" w:rsidR="0002618A" w:rsidRDefault="0002618A" w:rsidP="00BC2DA5">
      <w:pPr>
        <w:rPr>
          <w:b/>
          <w:lang w:val="en-GB"/>
        </w:rPr>
      </w:pPr>
      <w:r>
        <w:rPr>
          <w:b/>
          <w:lang w:val="en-GB"/>
        </w:rPr>
        <w:t xml:space="preserve">First author: </w:t>
      </w:r>
      <w:proofErr w:type="spellStart"/>
      <w:r>
        <w:rPr>
          <w:b/>
          <w:lang w:val="en-GB"/>
        </w:rPr>
        <w:t>Vishwajeet</w:t>
      </w:r>
      <w:proofErr w:type="spellEnd"/>
      <w:r>
        <w:rPr>
          <w:b/>
          <w:lang w:val="en-GB"/>
        </w:rPr>
        <w:t xml:space="preserve"> Kumar; corresponding author: Gary L. Darmstadt</w:t>
      </w:r>
    </w:p>
    <w:p w14:paraId="3E32C9BB" w14:textId="77777777" w:rsidR="0002618A" w:rsidRDefault="0002618A" w:rsidP="00BC2DA5">
      <w:pPr>
        <w:rPr>
          <w:b/>
          <w:lang w:val="en-GB"/>
        </w:rPr>
      </w:pPr>
    </w:p>
    <w:p w14:paraId="0FD4ACBF" w14:textId="371C4894" w:rsidR="00D61F82" w:rsidRDefault="0002618A" w:rsidP="00BC2DA5">
      <w:pPr>
        <w:rPr>
          <w:bCs/>
          <w:lang w:val="en-GB"/>
        </w:rPr>
      </w:pPr>
      <w:r>
        <w:rPr>
          <w:b/>
          <w:lang w:val="en-GB"/>
        </w:rPr>
        <w:t>Supplementa</w:t>
      </w:r>
      <w:r w:rsidR="00EF6D5E">
        <w:rPr>
          <w:b/>
          <w:lang w:val="en-GB"/>
        </w:rPr>
        <w:t>l</w:t>
      </w:r>
      <w:r>
        <w:rPr>
          <w:b/>
          <w:lang w:val="en-GB"/>
        </w:rPr>
        <w:t xml:space="preserve"> </w:t>
      </w:r>
      <w:r w:rsidR="00BC2DA5" w:rsidRPr="005B6BBD">
        <w:rPr>
          <w:b/>
          <w:lang w:val="en-GB"/>
        </w:rPr>
        <w:t xml:space="preserve">Table </w:t>
      </w:r>
      <w:r w:rsidR="006A46B5">
        <w:rPr>
          <w:b/>
          <w:lang w:val="en-GB"/>
        </w:rPr>
        <w:t>1</w:t>
      </w:r>
      <w:r w:rsidR="00BC2DA5" w:rsidRPr="005B6BBD">
        <w:rPr>
          <w:b/>
          <w:lang w:val="en-GB"/>
        </w:rPr>
        <w:t xml:space="preserve">. </w:t>
      </w:r>
      <w:r w:rsidR="003A6A7C" w:rsidRPr="005B6BBD">
        <w:rPr>
          <w:bCs/>
          <w:lang w:val="en-GB"/>
        </w:rPr>
        <w:t>Mean d</w:t>
      </w:r>
      <w:r w:rsidR="00BC2DA5" w:rsidRPr="005B6BBD">
        <w:rPr>
          <w:bCs/>
          <w:lang w:val="en-GB"/>
        </w:rPr>
        <w:t xml:space="preserve">ifferences </w:t>
      </w:r>
      <w:r w:rsidR="00D61F82">
        <w:rPr>
          <w:bCs/>
          <w:lang w:val="en-GB"/>
        </w:rPr>
        <w:t>[</w:t>
      </w:r>
      <w:r w:rsidR="004C69C6">
        <w:rPr>
          <w:bCs/>
          <w:lang w:val="en-GB"/>
        </w:rPr>
        <w:t xml:space="preserve">with 95% </w:t>
      </w:r>
      <w:r w:rsidR="00D61F82">
        <w:rPr>
          <w:bCs/>
          <w:lang w:val="en-GB"/>
        </w:rPr>
        <w:t>confidence intervals (</w:t>
      </w:r>
      <w:r w:rsidR="004C69C6">
        <w:rPr>
          <w:bCs/>
          <w:lang w:val="en-GB"/>
        </w:rPr>
        <w:t>CIs)</w:t>
      </w:r>
      <w:r w:rsidR="00D61F82">
        <w:rPr>
          <w:bCs/>
          <w:lang w:val="en-GB"/>
        </w:rPr>
        <w:t>]</w:t>
      </w:r>
      <w:r w:rsidR="004C69C6">
        <w:rPr>
          <w:bCs/>
          <w:lang w:val="en-GB"/>
        </w:rPr>
        <w:t xml:space="preserve"> </w:t>
      </w:r>
      <w:r w:rsidR="00BC2DA5" w:rsidRPr="005B6BBD">
        <w:rPr>
          <w:bCs/>
          <w:lang w:val="en-GB"/>
        </w:rPr>
        <w:t xml:space="preserve">in </w:t>
      </w:r>
    </w:p>
    <w:p w14:paraId="3E0AE3CC" w14:textId="77777777" w:rsidR="00D61F82" w:rsidRDefault="00BC2DA5" w:rsidP="00BC2DA5">
      <w:pPr>
        <w:rPr>
          <w:bCs/>
          <w:lang w:val="en-GB"/>
        </w:rPr>
      </w:pPr>
      <w:r w:rsidRPr="005B6BBD">
        <w:rPr>
          <w:bCs/>
          <w:lang w:val="en-GB"/>
        </w:rPr>
        <w:t xml:space="preserve">weight gain </w:t>
      </w:r>
      <w:r w:rsidR="00EA78CD" w:rsidRPr="005B6BBD">
        <w:rPr>
          <w:bCs/>
          <w:lang w:val="en-GB"/>
        </w:rPr>
        <w:t>over the neonatal period</w:t>
      </w:r>
      <w:r w:rsidRPr="005B6BBD">
        <w:rPr>
          <w:bCs/>
          <w:lang w:val="en-GB"/>
        </w:rPr>
        <w:t xml:space="preserve"> between intervention and comparison clusters </w:t>
      </w:r>
    </w:p>
    <w:p w14:paraId="6AF9C542" w14:textId="77777777" w:rsidR="00D61F82" w:rsidRDefault="00BC2DA5" w:rsidP="00BC2DA5">
      <w:pPr>
        <w:rPr>
          <w:bCs/>
          <w:lang w:val="en-GB"/>
        </w:rPr>
      </w:pPr>
      <w:r w:rsidRPr="005B6BBD">
        <w:rPr>
          <w:bCs/>
          <w:lang w:val="en-GB"/>
        </w:rPr>
        <w:t>of infants by</w:t>
      </w:r>
      <w:r w:rsidR="00D61F82">
        <w:rPr>
          <w:bCs/>
          <w:lang w:val="en-GB"/>
        </w:rPr>
        <w:t xml:space="preserve"> </w:t>
      </w:r>
      <w:r w:rsidRPr="005B6BBD">
        <w:rPr>
          <w:bCs/>
          <w:lang w:val="en-GB"/>
        </w:rPr>
        <w:t xml:space="preserve">intention-to-treat analysis, and </w:t>
      </w:r>
      <w:r w:rsidR="00D61F82">
        <w:rPr>
          <w:bCs/>
          <w:lang w:val="en-GB"/>
        </w:rPr>
        <w:t xml:space="preserve">in </w:t>
      </w:r>
      <w:r w:rsidRPr="005B6BBD">
        <w:rPr>
          <w:bCs/>
          <w:lang w:val="en-GB"/>
        </w:rPr>
        <w:t xml:space="preserve">infants in the intervention group treated </w:t>
      </w:r>
    </w:p>
    <w:p w14:paraId="2A0203C6" w14:textId="77777777" w:rsidR="00D61F82" w:rsidRDefault="00BC2DA5" w:rsidP="00BC2DA5">
      <w:pPr>
        <w:rPr>
          <w:bCs/>
          <w:lang w:val="en-GB"/>
        </w:rPr>
      </w:pPr>
      <w:r w:rsidRPr="005B6BBD">
        <w:rPr>
          <w:bCs/>
          <w:lang w:val="en-GB"/>
        </w:rPr>
        <w:t xml:space="preserve">exclusively with </w:t>
      </w:r>
      <w:r w:rsidR="00531BF2">
        <w:rPr>
          <w:bCs/>
          <w:lang w:val="en-GB"/>
        </w:rPr>
        <w:t>sunflower seed oil (</w:t>
      </w:r>
      <w:r w:rsidRPr="005B6BBD">
        <w:rPr>
          <w:bCs/>
          <w:lang w:val="en-GB"/>
        </w:rPr>
        <w:t>SSO</w:t>
      </w:r>
      <w:r w:rsidR="00531BF2">
        <w:rPr>
          <w:bCs/>
          <w:lang w:val="en-GB"/>
        </w:rPr>
        <w:t>)</w:t>
      </w:r>
      <w:r w:rsidRPr="005B6BBD">
        <w:rPr>
          <w:bCs/>
          <w:lang w:val="en-GB"/>
        </w:rPr>
        <w:t xml:space="preserve"> compared to infants in the comparison group</w:t>
      </w:r>
    </w:p>
    <w:p w14:paraId="45F9173F" w14:textId="2A5797D3" w:rsidR="005B6BBD" w:rsidRPr="000D7463" w:rsidRDefault="00BC2DA5" w:rsidP="00BC2DA5">
      <w:pPr>
        <w:rPr>
          <w:bCs/>
          <w:lang w:val="en-GB"/>
        </w:rPr>
      </w:pPr>
      <w:r w:rsidRPr="005B6BBD">
        <w:rPr>
          <w:bCs/>
          <w:lang w:val="en-GB"/>
        </w:rPr>
        <w:t xml:space="preserve"> massaged exclusively with mustard oil </w:t>
      </w:r>
      <w:r w:rsidR="00531BF2">
        <w:rPr>
          <w:bCs/>
          <w:lang w:val="en-GB"/>
        </w:rPr>
        <w:t>(MO)</w:t>
      </w:r>
      <w:r w:rsidR="000D7463">
        <w:rPr>
          <w:bCs/>
          <w:lang w:val="en-GB"/>
        </w:rPr>
        <w:t xml:space="preserve"> </w:t>
      </w:r>
      <w:r w:rsidRPr="005B6BBD">
        <w:rPr>
          <w:bCs/>
          <w:lang w:val="en-GB"/>
        </w:rPr>
        <w:t>in per-protocol analysis.</w:t>
      </w:r>
      <w:r w:rsidR="005B6BBD" w:rsidRPr="005B6BBD">
        <w:rPr>
          <w:bCs/>
        </w:rPr>
        <w:t xml:space="preserve"> </w:t>
      </w:r>
    </w:p>
    <w:p w14:paraId="760ABFAE" w14:textId="77777777" w:rsidR="00BC2DA5" w:rsidRPr="00E15D7C" w:rsidRDefault="00BC2DA5" w:rsidP="00BC2DA5">
      <w:pPr>
        <w:rPr>
          <w:b/>
          <w:bCs/>
          <w:lang w:val="en-GB"/>
        </w:rPr>
      </w:pPr>
    </w:p>
    <w:tbl>
      <w:tblPr>
        <w:tblW w:w="80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2435"/>
        <w:gridCol w:w="2790"/>
      </w:tblGrid>
      <w:tr w:rsidR="003A6A7C" w:rsidRPr="00343E4E" w14:paraId="28910C3E" w14:textId="77777777" w:rsidTr="00D61F82">
        <w:trPr>
          <w:trHeight w:val="94"/>
        </w:trPr>
        <w:tc>
          <w:tcPr>
            <w:tcW w:w="8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D5636" w14:textId="55C9EAB7" w:rsidR="003A6A7C" w:rsidRPr="003C097D" w:rsidRDefault="003A6A7C" w:rsidP="003C097D">
            <w:pPr>
              <w:rPr>
                <w:b/>
                <w:bCs/>
              </w:rPr>
            </w:pPr>
            <w:r w:rsidRPr="003C097D">
              <w:rPr>
                <w:b/>
                <w:bCs/>
              </w:rPr>
              <w:t>Intention-to-treat analysis</w:t>
            </w:r>
            <w:r w:rsidR="009E7132" w:rsidRPr="009E7132">
              <w:rPr>
                <w:b/>
                <w:bCs/>
                <w:vertAlign w:val="superscript"/>
              </w:rPr>
              <w:t>1</w:t>
            </w:r>
          </w:p>
        </w:tc>
      </w:tr>
      <w:tr w:rsidR="005E49CF" w:rsidRPr="00343E4E" w14:paraId="41BA1E69" w14:textId="77777777" w:rsidTr="00D61F82">
        <w:trPr>
          <w:trHeight w:val="239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20B85" w14:textId="1849E79C" w:rsidR="005E49CF" w:rsidRPr="00343E4E" w:rsidRDefault="005E49CF" w:rsidP="008E53B4">
            <w:pPr>
              <w:rPr>
                <w:b/>
              </w:rPr>
            </w:pPr>
            <w:r w:rsidRPr="00343E4E">
              <w:rPr>
                <w:b/>
              </w:rPr>
              <w:t>Co</w:t>
            </w:r>
            <w:r w:rsidR="00D61F82">
              <w:rPr>
                <w:b/>
              </w:rPr>
              <w:t>mparison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0B073" w14:textId="677453D6" w:rsidR="005E49CF" w:rsidRPr="00343E4E" w:rsidRDefault="005E49CF" w:rsidP="008E53B4">
            <w:pPr>
              <w:rPr>
                <w:b/>
              </w:rPr>
            </w:pPr>
            <w:r w:rsidRPr="00343E4E">
              <w:rPr>
                <w:b/>
              </w:rPr>
              <w:t>Interven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E2264" w14:textId="7C3531E1" w:rsidR="005E49CF" w:rsidRPr="00343E4E" w:rsidRDefault="005E49CF" w:rsidP="008E53B4">
            <w:pPr>
              <w:rPr>
                <w:b/>
              </w:rPr>
            </w:pPr>
            <w:r w:rsidRPr="00343E4E">
              <w:rPr>
                <w:b/>
              </w:rPr>
              <w:t>Mean difference</w:t>
            </w:r>
            <w:r w:rsidR="004C69C6">
              <w:rPr>
                <w:b/>
              </w:rPr>
              <w:t xml:space="preserve"> (95% CI), p-value</w:t>
            </w:r>
            <w:r w:rsidRPr="00343E4E">
              <w:rPr>
                <w:b/>
              </w:rPr>
              <w:t xml:space="preserve"> </w:t>
            </w:r>
          </w:p>
        </w:tc>
      </w:tr>
      <w:tr w:rsidR="002726F8" w:rsidRPr="00343E4E" w14:paraId="3ECADD0C" w14:textId="77777777" w:rsidTr="00D61F82">
        <w:trPr>
          <w:trHeight w:val="253"/>
        </w:trPr>
        <w:tc>
          <w:tcPr>
            <w:tcW w:w="8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AD1AD" w14:textId="104827F4" w:rsidR="002726F8" w:rsidRPr="00343E4E" w:rsidRDefault="00D61F82" w:rsidP="00265F8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</w:t>
            </w:r>
            <w:r w:rsidR="002726F8" w:rsidRPr="00343E4E">
              <w:rPr>
                <w:b/>
                <w:sz w:val="20"/>
                <w:szCs w:val="20"/>
              </w:rPr>
              <w:t>eight gain daily per first visit weight: g/kg/d</w:t>
            </w:r>
          </w:p>
        </w:tc>
      </w:tr>
      <w:tr w:rsidR="002726F8" w:rsidRPr="00343E4E" w14:paraId="0E398547" w14:textId="77777777" w:rsidTr="00D61F82">
        <w:trPr>
          <w:trHeight w:val="25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8EF14D" w14:textId="79A4EA35" w:rsidR="002726F8" w:rsidRPr="00343E4E" w:rsidRDefault="002726F8" w:rsidP="00265F8F">
            <w:pPr>
              <w:rPr>
                <w:bCs/>
                <w:color w:val="000000"/>
                <w:sz w:val="20"/>
                <w:szCs w:val="20"/>
              </w:rPr>
            </w:pPr>
            <w:r w:rsidRPr="00343E4E">
              <w:rPr>
                <w:bCs/>
                <w:color w:val="000000"/>
                <w:sz w:val="20"/>
                <w:szCs w:val="20"/>
              </w:rPr>
              <w:t>12.85 (12.02</w:t>
            </w:r>
            <w:r w:rsidR="004C69C6">
              <w:rPr>
                <w:bCs/>
                <w:color w:val="000000"/>
                <w:sz w:val="20"/>
                <w:szCs w:val="20"/>
              </w:rPr>
              <w:t xml:space="preserve">, </w:t>
            </w:r>
            <w:r w:rsidRPr="00343E4E">
              <w:rPr>
                <w:bCs/>
                <w:color w:val="000000"/>
                <w:sz w:val="20"/>
                <w:szCs w:val="20"/>
              </w:rPr>
              <w:t>13.67)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BC595" w14:textId="66EA5411" w:rsidR="002726F8" w:rsidRPr="00343E4E" w:rsidRDefault="002726F8" w:rsidP="00265F8F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 w:rsidRPr="00343E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.97</w:t>
            </w:r>
            <w:r w:rsidR="004C69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Pr="00343E4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.62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797DB" w14:textId="44589658" w:rsidR="002726F8" w:rsidRPr="00343E4E" w:rsidRDefault="002726F8" w:rsidP="00265F8F">
            <w:pPr>
              <w:rPr>
                <w:bCs/>
                <w:color w:val="000000"/>
                <w:sz w:val="20"/>
                <w:szCs w:val="20"/>
              </w:rPr>
            </w:pPr>
            <w:r w:rsidRPr="00343E4E">
              <w:rPr>
                <w:bCs/>
                <w:color w:val="000000"/>
                <w:sz w:val="20"/>
                <w:szCs w:val="20"/>
              </w:rPr>
              <w:t>0.95 (0.07</w:t>
            </w:r>
            <w:r w:rsidR="004C69C6">
              <w:rPr>
                <w:bCs/>
                <w:color w:val="000000"/>
                <w:sz w:val="20"/>
                <w:szCs w:val="20"/>
              </w:rPr>
              <w:t xml:space="preserve">, </w:t>
            </w:r>
            <w:r w:rsidRPr="00343E4E">
              <w:rPr>
                <w:bCs/>
                <w:color w:val="000000"/>
                <w:sz w:val="20"/>
                <w:szCs w:val="20"/>
              </w:rPr>
              <w:t>1.82), p=0.03</w:t>
            </w:r>
          </w:p>
        </w:tc>
      </w:tr>
      <w:tr w:rsidR="00BC2DA5" w:rsidRPr="00343E4E" w14:paraId="1BE0C821" w14:textId="77777777" w:rsidTr="00D61F82">
        <w:trPr>
          <w:trHeight w:val="253"/>
        </w:trPr>
        <w:tc>
          <w:tcPr>
            <w:tcW w:w="8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F69F5" w14:textId="587635E7" w:rsidR="00BC2DA5" w:rsidRPr="00343E4E" w:rsidRDefault="00D61F82" w:rsidP="003109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</w:t>
            </w:r>
            <w:r w:rsidR="00BC2DA5" w:rsidRPr="00343E4E">
              <w:rPr>
                <w:b/>
                <w:sz w:val="20"/>
                <w:szCs w:val="20"/>
              </w:rPr>
              <w:t>eight gain</w:t>
            </w:r>
            <w:r w:rsidR="00C36672">
              <w:rPr>
                <w:b/>
                <w:sz w:val="20"/>
                <w:szCs w:val="20"/>
              </w:rPr>
              <w:t xml:space="preserve"> </w:t>
            </w:r>
            <w:r w:rsidR="00BC2DA5" w:rsidRPr="00343E4E">
              <w:rPr>
                <w:b/>
                <w:sz w:val="20"/>
                <w:szCs w:val="20"/>
              </w:rPr>
              <w:t>per first visit weight</w:t>
            </w:r>
            <w:r w:rsidR="003A6A7C" w:rsidRPr="00343E4E">
              <w:rPr>
                <w:b/>
                <w:sz w:val="20"/>
                <w:szCs w:val="20"/>
              </w:rPr>
              <w:t xml:space="preserve">: </w:t>
            </w:r>
            <w:r w:rsidR="00BC2DA5" w:rsidRPr="00343E4E">
              <w:rPr>
                <w:b/>
                <w:sz w:val="20"/>
                <w:szCs w:val="20"/>
              </w:rPr>
              <w:t>g/kg</w:t>
            </w:r>
          </w:p>
        </w:tc>
      </w:tr>
      <w:tr w:rsidR="00BC2DA5" w:rsidRPr="00343E4E" w14:paraId="286E67F1" w14:textId="77777777" w:rsidTr="00D61F82">
        <w:trPr>
          <w:trHeight w:val="25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36B326" w14:textId="5F0BD314" w:rsidR="00BC2DA5" w:rsidRPr="00C36672" w:rsidRDefault="00C36672" w:rsidP="00C36672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77.79</w:t>
            </w:r>
            <w:r w:rsidRPr="00C36672">
              <w:rPr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Cs/>
                <w:color w:val="000000"/>
                <w:sz w:val="20"/>
                <w:szCs w:val="20"/>
              </w:rPr>
              <w:t>35</w:t>
            </w:r>
            <w:r w:rsidR="00BC2DA5" w:rsidRPr="00C36672">
              <w:rPr>
                <w:bCs/>
                <w:color w:val="000000"/>
                <w:sz w:val="20"/>
                <w:szCs w:val="20"/>
              </w:rPr>
              <w:t>2.</w:t>
            </w:r>
            <w:r>
              <w:rPr>
                <w:bCs/>
                <w:color w:val="000000"/>
                <w:sz w:val="20"/>
                <w:szCs w:val="20"/>
              </w:rPr>
              <w:t>1</w:t>
            </w:r>
            <w:r w:rsidR="00BC2DA5" w:rsidRPr="00C36672">
              <w:rPr>
                <w:bCs/>
                <w:color w:val="000000"/>
                <w:sz w:val="20"/>
                <w:szCs w:val="20"/>
              </w:rPr>
              <w:t>0</w:t>
            </w:r>
            <w:r w:rsidR="004C69C6">
              <w:rPr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bCs/>
                <w:color w:val="000000"/>
                <w:sz w:val="20"/>
                <w:szCs w:val="20"/>
              </w:rPr>
              <w:t>40</w:t>
            </w:r>
            <w:r w:rsidR="00BC2DA5" w:rsidRPr="00C36672">
              <w:rPr>
                <w:bCs/>
                <w:color w:val="000000"/>
                <w:sz w:val="20"/>
                <w:szCs w:val="20"/>
              </w:rPr>
              <w:t>3.</w:t>
            </w:r>
            <w:r>
              <w:rPr>
                <w:bCs/>
                <w:color w:val="000000"/>
                <w:sz w:val="20"/>
                <w:szCs w:val="20"/>
              </w:rPr>
              <w:t>48</w:t>
            </w:r>
            <w:r w:rsidR="00BC2DA5" w:rsidRPr="00C36672"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37006" w14:textId="6EFC0313" w:rsidR="00BC2DA5" w:rsidRPr="004428C7" w:rsidRDefault="004428C7" w:rsidP="004428C7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06.12</w:t>
            </w:r>
            <w:r w:rsidR="0091490A" w:rsidRPr="004428C7">
              <w:rPr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Cs/>
                <w:color w:val="000000"/>
                <w:sz w:val="20"/>
                <w:szCs w:val="20"/>
              </w:rPr>
              <w:t>380.38</w:t>
            </w:r>
            <w:r w:rsidR="004C69C6">
              <w:rPr>
                <w:bCs/>
                <w:color w:val="000000"/>
                <w:sz w:val="20"/>
                <w:szCs w:val="20"/>
              </w:rPr>
              <w:t xml:space="preserve">, </w:t>
            </w:r>
            <w:r w:rsidR="00BC2DA5" w:rsidRPr="004428C7">
              <w:rPr>
                <w:bCs/>
                <w:color w:val="000000"/>
                <w:sz w:val="20"/>
                <w:szCs w:val="20"/>
              </w:rPr>
              <w:t>4</w:t>
            </w:r>
            <w:r>
              <w:rPr>
                <w:bCs/>
                <w:color w:val="000000"/>
                <w:sz w:val="20"/>
                <w:szCs w:val="20"/>
              </w:rPr>
              <w:t>31</w:t>
            </w:r>
            <w:r w:rsidR="00BC2DA5" w:rsidRPr="004428C7">
              <w:rPr>
                <w:bCs/>
                <w:color w:val="000000"/>
                <w:sz w:val="20"/>
                <w:szCs w:val="20"/>
              </w:rPr>
              <w:t>.</w:t>
            </w:r>
            <w:r>
              <w:rPr>
                <w:bCs/>
                <w:color w:val="000000"/>
                <w:sz w:val="20"/>
                <w:szCs w:val="20"/>
              </w:rPr>
              <w:t>8</w:t>
            </w:r>
            <w:r w:rsidR="00BC2DA5" w:rsidRPr="004428C7">
              <w:rPr>
                <w:bCs/>
                <w:color w:val="000000"/>
                <w:sz w:val="20"/>
                <w:szCs w:val="20"/>
              </w:rPr>
              <w:t>6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D915E" w14:textId="2F8AD607" w:rsidR="00BC2DA5" w:rsidRPr="00343E4E" w:rsidRDefault="004428C7" w:rsidP="00343E4E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8.33</w:t>
            </w:r>
            <w:r w:rsidR="00343E4E" w:rsidRPr="00343E4E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BC2DA5" w:rsidRPr="00343E4E">
              <w:rPr>
                <w:bCs/>
                <w:color w:val="000000"/>
                <w:sz w:val="20"/>
                <w:szCs w:val="20"/>
              </w:rPr>
              <w:t>(</w:t>
            </w:r>
            <w:r>
              <w:rPr>
                <w:bCs/>
                <w:color w:val="000000"/>
                <w:sz w:val="20"/>
                <w:szCs w:val="20"/>
              </w:rPr>
              <w:t>-</w:t>
            </w:r>
            <w:r w:rsidR="00BC2DA5" w:rsidRPr="00343E4E">
              <w:rPr>
                <w:bCs/>
                <w:color w:val="000000"/>
                <w:sz w:val="20"/>
                <w:szCs w:val="20"/>
              </w:rPr>
              <w:t>0.</w:t>
            </w:r>
            <w:r>
              <w:rPr>
                <w:bCs/>
                <w:color w:val="000000"/>
                <w:sz w:val="20"/>
                <w:szCs w:val="20"/>
              </w:rPr>
              <w:t>26</w:t>
            </w:r>
            <w:r w:rsidR="004C69C6">
              <w:rPr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bCs/>
                <w:color w:val="000000"/>
                <w:sz w:val="20"/>
                <w:szCs w:val="20"/>
              </w:rPr>
              <w:t>56.91</w:t>
            </w:r>
            <w:r w:rsidR="00BC2DA5" w:rsidRPr="00343E4E">
              <w:rPr>
                <w:bCs/>
                <w:color w:val="000000"/>
                <w:sz w:val="20"/>
                <w:szCs w:val="20"/>
              </w:rPr>
              <w:t>), p=0.0</w:t>
            </w: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415674" w:rsidRPr="00343E4E" w14:paraId="7AFC8280" w14:textId="77777777" w:rsidTr="00D61F82">
        <w:trPr>
          <w:trHeight w:val="78"/>
        </w:trPr>
        <w:tc>
          <w:tcPr>
            <w:tcW w:w="8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2964B" w14:textId="65BFAD53" w:rsidR="00415674" w:rsidRPr="003C097D" w:rsidRDefault="00415674" w:rsidP="003C097D">
            <w:pPr>
              <w:tabs>
                <w:tab w:val="left" w:pos="0"/>
              </w:tabs>
              <w:rPr>
                <w:b/>
                <w:bCs/>
              </w:rPr>
            </w:pPr>
            <w:r w:rsidRPr="003C097D">
              <w:rPr>
                <w:b/>
                <w:bCs/>
              </w:rPr>
              <w:t>Per protocol analysis</w:t>
            </w:r>
            <w:r w:rsidR="000D7463" w:rsidRPr="000D7463">
              <w:rPr>
                <w:b/>
                <w:bCs/>
                <w:vertAlign w:val="superscript"/>
              </w:rPr>
              <w:t>2</w:t>
            </w:r>
          </w:p>
        </w:tc>
      </w:tr>
      <w:tr w:rsidR="005E49CF" w:rsidRPr="00343E4E" w14:paraId="75B23167" w14:textId="77777777" w:rsidTr="00D61F82">
        <w:trPr>
          <w:trHeight w:val="239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E14FF" w14:textId="54CE325C" w:rsidR="005E49CF" w:rsidRPr="00343E4E" w:rsidRDefault="005E49CF" w:rsidP="008E53B4">
            <w:pPr>
              <w:rPr>
                <w:b/>
              </w:rPr>
            </w:pPr>
            <w:r w:rsidRPr="00343E4E">
              <w:rPr>
                <w:b/>
              </w:rPr>
              <w:t>Co</w:t>
            </w:r>
            <w:r w:rsidR="00D61F82">
              <w:rPr>
                <w:b/>
              </w:rPr>
              <w:t>mparison</w:t>
            </w:r>
            <w:r w:rsidRPr="00343E4E">
              <w:rPr>
                <w:b/>
              </w:rPr>
              <w:t xml:space="preserve">: </w:t>
            </w:r>
          </w:p>
          <w:p w14:paraId="19B87705" w14:textId="2A8D7EED" w:rsidR="005E49CF" w:rsidRPr="00343E4E" w:rsidRDefault="005E49CF" w:rsidP="008E53B4">
            <w:pPr>
              <w:rPr>
                <w:b/>
              </w:rPr>
            </w:pPr>
            <w:r w:rsidRPr="00343E4E">
              <w:rPr>
                <w:b/>
              </w:rPr>
              <w:t xml:space="preserve">Exclusive </w:t>
            </w:r>
            <w:r w:rsidR="00531BF2">
              <w:rPr>
                <w:b/>
              </w:rPr>
              <w:t>MO</w:t>
            </w:r>
            <w:r w:rsidRPr="00343E4E">
              <w:rPr>
                <w:b/>
              </w:rPr>
              <w:t xml:space="preserve"> 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AC25F" w14:textId="77777777" w:rsidR="005E49CF" w:rsidRPr="00343E4E" w:rsidRDefault="005E49CF" w:rsidP="008E53B4">
            <w:pPr>
              <w:rPr>
                <w:b/>
              </w:rPr>
            </w:pPr>
            <w:r w:rsidRPr="00343E4E">
              <w:rPr>
                <w:b/>
              </w:rPr>
              <w:t xml:space="preserve">Intervention: </w:t>
            </w:r>
          </w:p>
          <w:p w14:paraId="1BBFA243" w14:textId="77777777" w:rsidR="005E49CF" w:rsidRPr="00343E4E" w:rsidRDefault="005E49CF" w:rsidP="008E53B4">
            <w:pPr>
              <w:rPr>
                <w:b/>
              </w:rPr>
            </w:pPr>
            <w:r w:rsidRPr="00343E4E">
              <w:rPr>
                <w:b/>
              </w:rPr>
              <w:t>Exclusive SSO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09F76" w14:textId="176E105A" w:rsidR="005E49CF" w:rsidRPr="00343E4E" w:rsidRDefault="005E49CF" w:rsidP="008E53B4">
            <w:pPr>
              <w:rPr>
                <w:b/>
              </w:rPr>
            </w:pPr>
            <w:r w:rsidRPr="00343E4E">
              <w:rPr>
                <w:b/>
              </w:rPr>
              <w:t>Mean Difference</w:t>
            </w:r>
            <w:r w:rsidR="004C69C6">
              <w:rPr>
                <w:b/>
              </w:rPr>
              <w:t xml:space="preserve"> (95% CI), p-value</w:t>
            </w:r>
          </w:p>
        </w:tc>
      </w:tr>
      <w:tr w:rsidR="000968FB" w:rsidRPr="00343E4E" w14:paraId="2A484369" w14:textId="77777777" w:rsidTr="00D61F82">
        <w:trPr>
          <w:trHeight w:val="253"/>
        </w:trPr>
        <w:tc>
          <w:tcPr>
            <w:tcW w:w="8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023BF" w14:textId="77777777" w:rsidR="000968FB" w:rsidRPr="00343E4E" w:rsidRDefault="000968FB" w:rsidP="00156CEE">
            <w:pPr>
              <w:rPr>
                <w:b/>
                <w:sz w:val="20"/>
                <w:szCs w:val="20"/>
              </w:rPr>
            </w:pPr>
            <w:r w:rsidRPr="00343E4E">
              <w:rPr>
                <w:b/>
                <w:sz w:val="20"/>
                <w:szCs w:val="20"/>
              </w:rPr>
              <w:t>Weight gain daily per first visit weight: g/kg/d</w:t>
            </w:r>
          </w:p>
        </w:tc>
      </w:tr>
      <w:tr w:rsidR="000968FB" w:rsidRPr="00343E4E" w14:paraId="65C26283" w14:textId="77777777" w:rsidTr="00D61F82">
        <w:trPr>
          <w:trHeight w:val="25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4ED1A3" w14:textId="77777777" w:rsidR="000968FB" w:rsidRPr="00343E4E" w:rsidRDefault="000968FB" w:rsidP="00156CEE">
            <w:pPr>
              <w:rPr>
                <w:bCs/>
                <w:color w:val="000000"/>
                <w:sz w:val="20"/>
                <w:szCs w:val="20"/>
              </w:rPr>
            </w:pPr>
            <w:r w:rsidRPr="00343E4E">
              <w:rPr>
                <w:bCs/>
                <w:color w:val="000000"/>
                <w:sz w:val="20"/>
                <w:szCs w:val="20"/>
              </w:rPr>
              <w:t>12.63 (11.81-13.45)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D206C" w14:textId="77777777" w:rsidR="000968FB" w:rsidRPr="00343E4E" w:rsidRDefault="000968FB" w:rsidP="00156CEE">
            <w:pPr>
              <w:rPr>
                <w:bCs/>
                <w:color w:val="000000"/>
                <w:sz w:val="20"/>
                <w:szCs w:val="20"/>
              </w:rPr>
            </w:pPr>
            <w:r w:rsidRPr="00343E4E">
              <w:rPr>
                <w:bCs/>
                <w:color w:val="000000"/>
                <w:sz w:val="20"/>
                <w:szCs w:val="20"/>
              </w:rPr>
              <w:t>13.90 (13.10-14.70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1B0A4" w14:textId="77777777" w:rsidR="000968FB" w:rsidRPr="00343E4E" w:rsidRDefault="000968FB" w:rsidP="00156CEE">
            <w:pPr>
              <w:rPr>
                <w:bCs/>
                <w:color w:val="000000"/>
                <w:sz w:val="20"/>
                <w:szCs w:val="20"/>
              </w:rPr>
            </w:pPr>
            <w:r w:rsidRPr="00343E4E">
              <w:rPr>
                <w:bCs/>
                <w:color w:val="000000"/>
                <w:sz w:val="20"/>
                <w:szCs w:val="20"/>
              </w:rPr>
              <w:t>1.28 (0.13-2.42), p=0.03</w:t>
            </w:r>
          </w:p>
        </w:tc>
      </w:tr>
      <w:tr w:rsidR="000968FB" w:rsidRPr="00343E4E" w14:paraId="06C0ED3F" w14:textId="77777777" w:rsidTr="00D61F82">
        <w:trPr>
          <w:trHeight w:val="253"/>
        </w:trPr>
        <w:tc>
          <w:tcPr>
            <w:tcW w:w="8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BD5AD" w14:textId="77777777" w:rsidR="000968FB" w:rsidRPr="00343E4E" w:rsidRDefault="000968FB" w:rsidP="00156CEE">
            <w:pPr>
              <w:rPr>
                <w:b/>
                <w:sz w:val="20"/>
                <w:szCs w:val="20"/>
              </w:rPr>
            </w:pPr>
            <w:r w:rsidRPr="00343E4E">
              <w:rPr>
                <w:b/>
                <w:sz w:val="20"/>
                <w:szCs w:val="20"/>
              </w:rPr>
              <w:t>Weight gain per first visit weight: g/kg</w:t>
            </w:r>
          </w:p>
        </w:tc>
      </w:tr>
      <w:tr w:rsidR="000968FB" w:rsidRPr="00343E4E" w14:paraId="1625CFC0" w14:textId="77777777" w:rsidTr="00D61F82">
        <w:trPr>
          <w:trHeight w:val="25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5A417C" w14:textId="77777777" w:rsidR="000968FB" w:rsidRPr="00343E4E" w:rsidRDefault="000968FB" w:rsidP="00156CEE">
            <w:pPr>
              <w:rPr>
                <w:bCs/>
                <w:color w:val="000000"/>
                <w:sz w:val="20"/>
                <w:szCs w:val="20"/>
              </w:rPr>
            </w:pPr>
            <w:r w:rsidRPr="00343E4E">
              <w:rPr>
                <w:bCs/>
                <w:color w:val="000000"/>
                <w:sz w:val="20"/>
                <w:szCs w:val="20"/>
              </w:rPr>
              <w:t>371.09 (347.39-394.79)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F0ED8" w14:textId="77777777" w:rsidR="000968FB" w:rsidRPr="00343E4E" w:rsidRDefault="000968FB" w:rsidP="00156CEE">
            <w:pPr>
              <w:rPr>
                <w:bCs/>
                <w:color w:val="000000"/>
                <w:sz w:val="20"/>
                <w:szCs w:val="20"/>
              </w:rPr>
            </w:pPr>
            <w:r w:rsidRPr="00343E4E">
              <w:rPr>
                <w:bCs/>
                <w:color w:val="000000"/>
                <w:sz w:val="20"/>
                <w:szCs w:val="20"/>
              </w:rPr>
              <w:t>401.76 (378.59-424.93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96007" w14:textId="77777777" w:rsidR="000968FB" w:rsidRPr="00343E4E" w:rsidRDefault="000968FB" w:rsidP="00156CEE">
            <w:pPr>
              <w:rPr>
                <w:bCs/>
                <w:color w:val="000000"/>
                <w:sz w:val="20"/>
                <w:szCs w:val="20"/>
              </w:rPr>
            </w:pPr>
            <w:r w:rsidRPr="00343E4E">
              <w:rPr>
                <w:bCs/>
                <w:color w:val="000000"/>
                <w:sz w:val="20"/>
                <w:szCs w:val="20"/>
              </w:rPr>
              <w:t>30.67 (-2.47-63.82), p=0.07</w:t>
            </w:r>
          </w:p>
        </w:tc>
      </w:tr>
    </w:tbl>
    <w:p w14:paraId="5B39C130" w14:textId="77777777" w:rsidR="00E5166B" w:rsidRDefault="00E5166B" w:rsidP="009E7132">
      <w:pPr>
        <w:rPr>
          <w:bCs/>
          <w:sz w:val="20"/>
          <w:szCs w:val="20"/>
          <w:vertAlign w:val="superscript"/>
        </w:rPr>
      </w:pPr>
    </w:p>
    <w:p w14:paraId="258251F5" w14:textId="77777777" w:rsidR="00D61F82" w:rsidRDefault="009E7132" w:rsidP="009E7132">
      <w:pPr>
        <w:rPr>
          <w:bCs/>
          <w:sz w:val="20"/>
          <w:szCs w:val="20"/>
        </w:rPr>
      </w:pPr>
      <w:r w:rsidRPr="009E7132">
        <w:rPr>
          <w:bCs/>
          <w:sz w:val="20"/>
          <w:szCs w:val="20"/>
          <w:vertAlign w:val="superscript"/>
        </w:rPr>
        <w:t>1</w:t>
      </w:r>
      <w:r w:rsidRPr="009E7132">
        <w:rPr>
          <w:bCs/>
          <w:sz w:val="20"/>
          <w:szCs w:val="20"/>
        </w:rPr>
        <w:t xml:space="preserve">Adjusted estimates, accounting for cluster-level variation using </w:t>
      </w:r>
      <w:r w:rsidR="00D61F82">
        <w:rPr>
          <w:bCs/>
          <w:sz w:val="20"/>
          <w:szCs w:val="20"/>
        </w:rPr>
        <w:t>mixed</w:t>
      </w:r>
      <w:r w:rsidRPr="009E7132">
        <w:rPr>
          <w:bCs/>
          <w:sz w:val="20"/>
          <w:szCs w:val="20"/>
        </w:rPr>
        <w:t xml:space="preserve"> effects linear regression and </w:t>
      </w:r>
    </w:p>
    <w:p w14:paraId="3D9A7FBE" w14:textId="77777777" w:rsidR="00D61F82" w:rsidRDefault="009E7132" w:rsidP="009E7132">
      <w:pPr>
        <w:rPr>
          <w:bCs/>
          <w:sz w:val="20"/>
          <w:szCs w:val="20"/>
        </w:rPr>
      </w:pPr>
      <w:r w:rsidRPr="009E7132">
        <w:rPr>
          <w:bCs/>
          <w:sz w:val="20"/>
          <w:szCs w:val="20"/>
        </w:rPr>
        <w:t xml:space="preserve">adjusting for covariates (caste, delivery attendant, gravidity, mother’s age, mother’s education, </w:t>
      </w:r>
    </w:p>
    <w:p w14:paraId="50742A2B" w14:textId="6D2EF5D9" w:rsidR="009E7132" w:rsidRDefault="009E7132" w:rsidP="009E7132">
      <w:pPr>
        <w:rPr>
          <w:bCs/>
          <w:sz w:val="20"/>
          <w:szCs w:val="20"/>
        </w:rPr>
      </w:pPr>
      <w:r w:rsidRPr="009E7132">
        <w:rPr>
          <w:bCs/>
          <w:sz w:val="20"/>
          <w:szCs w:val="20"/>
        </w:rPr>
        <w:t>baby’s sex, multiple births).</w:t>
      </w:r>
    </w:p>
    <w:p w14:paraId="40BB5F26" w14:textId="38BD805B" w:rsidR="000968FB" w:rsidRPr="009E7132" w:rsidRDefault="000968FB" w:rsidP="000968FB">
      <w:pPr>
        <w:rPr>
          <w:bCs/>
          <w:sz w:val="20"/>
          <w:szCs w:val="20"/>
        </w:rPr>
      </w:pPr>
      <w:r w:rsidRPr="000968FB">
        <w:rPr>
          <w:bCs/>
          <w:sz w:val="20"/>
          <w:szCs w:val="20"/>
          <w:vertAlign w:val="superscript"/>
        </w:rPr>
        <w:t>2</w:t>
      </w:r>
      <w:r>
        <w:rPr>
          <w:bCs/>
          <w:sz w:val="20"/>
          <w:szCs w:val="20"/>
        </w:rPr>
        <w:t xml:space="preserve">Crude estimates, </w:t>
      </w:r>
      <w:r w:rsidRPr="009E7132">
        <w:rPr>
          <w:bCs/>
          <w:sz w:val="20"/>
          <w:szCs w:val="20"/>
        </w:rPr>
        <w:t xml:space="preserve">accounting for cluster-level variation using </w:t>
      </w:r>
      <w:r w:rsidR="00D61F82">
        <w:rPr>
          <w:bCs/>
          <w:sz w:val="20"/>
          <w:szCs w:val="20"/>
        </w:rPr>
        <w:t>mixed</w:t>
      </w:r>
      <w:r w:rsidRPr="009E7132">
        <w:rPr>
          <w:bCs/>
          <w:sz w:val="20"/>
          <w:szCs w:val="20"/>
        </w:rPr>
        <w:t xml:space="preserve"> effects linear </w:t>
      </w:r>
      <w:r w:rsidR="000D7463">
        <w:rPr>
          <w:bCs/>
          <w:sz w:val="20"/>
          <w:szCs w:val="20"/>
        </w:rPr>
        <w:t>r</w:t>
      </w:r>
      <w:r w:rsidRPr="009E7132">
        <w:rPr>
          <w:bCs/>
          <w:sz w:val="20"/>
          <w:szCs w:val="20"/>
        </w:rPr>
        <w:t>egression</w:t>
      </w:r>
      <w:r>
        <w:rPr>
          <w:bCs/>
          <w:sz w:val="20"/>
          <w:szCs w:val="20"/>
        </w:rPr>
        <w:t>.</w:t>
      </w:r>
    </w:p>
    <w:p w14:paraId="7711993B" w14:textId="77777777" w:rsidR="009E7132" w:rsidRDefault="009E7132"/>
    <w:p w14:paraId="18772A61" w14:textId="073AD532" w:rsidR="009E7132" w:rsidRDefault="009E7132">
      <w:pPr>
        <w:sectPr w:rsidR="009E7132" w:rsidSect="00BC2D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C11D2E" w14:textId="681BACEC" w:rsidR="00A91B6D" w:rsidRDefault="0002618A" w:rsidP="00BC2DA5">
      <w:r>
        <w:rPr>
          <w:b/>
          <w:bCs/>
        </w:rPr>
        <w:lastRenderedPageBreak/>
        <w:t>Supplementa</w:t>
      </w:r>
      <w:r w:rsidR="00EF6D5E">
        <w:rPr>
          <w:b/>
          <w:bCs/>
        </w:rPr>
        <w:t>l</w:t>
      </w:r>
      <w:r>
        <w:rPr>
          <w:b/>
          <w:bCs/>
        </w:rPr>
        <w:t xml:space="preserve"> </w:t>
      </w:r>
      <w:r w:rsidR="00BC2DA5" w:rsidRPr="00EC7678">
        <w:rPr>
          <w:b/>
          <w:bCs/>
        </w:rPr>
        <w:t xml:space="preserve">Table </w:t>
      </w:r>
      <w:r w:rsidR="002562EA">
        <w:rPr>
          <w:b/>
          <w:bCs/>
        </w:rPr>
        <w:t>2</w:t>
      </w:r>
      <w:r w:rsidR="00BC2DA5">
        <w:t>. Morbidi</w:t>
      </w:r>
      <w:r w:rsidR="00D61F82">
        <w:t>ty</w:t>
      </w:r>
      <w:r w:rsidR="00BC2DA5">
        <w:t xml:space="preserve"> of infants in the </w:t>
      </w:r>
      <w:r w:rsidR="00EA78CD">
        <w:t xml:space="preserve">neonatal period in </w:t>
      </w:r>
      <w:r w:rsidR="00BC2DA5">
        <w:t xml:space="preserve">intervention and </w:t>
      </w:r>
    </w:p>
    <w:p w14:paraId="5C00DFF3" w14:textId="02505493" w:rsidR="00BC2DA5" w:rsidRDefault="00BC2DA5" w:rsidP="00BC2DA5">
      <w:r>
        <w:t>comparison clusters</w:t>
      </w:r>
      <w:r w:rsidR="000D7463">
        <w:t>.</w:t>
      </w:r>
    </w:p>
    <w:p w14:paraId="7F8430FF" w14:textId="391DDC13" w:rsidR="005E4B88" w:rsidRPr="00670989" w:rsidRDefault="005E4B88">
      <w:pPr>
        <w:rPr>
          <w:sz w:val="22"/>
          <w:szCs w:val="22"/>
        </w:rPr>
      </w:pPr>
    </w:p>
    <w:tbl>
      <w:tblPr>
        <w:tblStyle w:val="TableGrid"/>
        <w:tblW w:w="9127" w:type="dxa"/>
        <w:tblLook w:val="04A0" w:firstRow="1" w:lastRow="0" w:firstColumn="1" w:lastColumn="0" w:noHBand="0" w:noVBand="1"/>
      </w:tblPr>
      <w:tblGrid>
        <w:gridCol w:w="2257"/>
        <w:gridCol w:w="1248"/>
        <w:gridCol w:w="1248"/>
        <w:gridCol w:w="1436"/>
        <w:gridCol w:w="1690"/>
        <w:gridCol w:w="1248"/>
      </w:tblGrid>
      <w:tr w:rsidR="009B489E" w:rsidRPr="00670989" w14:paraId="4BF44C97" w14:textId="5ACCFF37" w:rsidTr="00C37F0E">
        <w:tc>
          <w:tcPr>
            <w:tcW w:w="2257" w:type="dxa"/>
            <w:vAlign w:val="bottom"/>
          </w:tcPr>
          <w:p w14:paraId="4A57E584" w14:textId="77777777" w:rsidR="009B489E" w:rsidRPr="00670989" w:rsidRDefault="009B489E" w:rsidP="0031093C">
            <w:pPr>
              <w:rPr>
                <w:b/>
                <w:bCs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>Morbidity Outcomes</w:t>
            </w:r>
          </w:p>
        </w:tc>
        <w:tc>
          <w:tcPr>
            <w:tcW w:w="1248" w:type="dxa"/>
          </w:tcPr>
          <w:p w14:paraId="37B79977" w14:textId="77777777" w:rsidR="009B489E" w:rsidRDefault="009B489E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7FC3B0F8" w14:textId="3BF4C1B2" w:rsidR="009B489E" w:rsidRDefault="009B489E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14:paraId="318BD847" w14:textId="0A7B6C41" w:rsidR="009B489E" w:rsidRPr="00670989" w:rsidRDefault="009B489E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48" w:type="dxa"/>
            <w:vAlign w:val="bottom"/>
          </w:tcPr>
          <w:p w14:paraId="290CDDA9" w14:textId="278B997B" w:rsidR="009B489E" w:rsidRPr="00670989" w:rsidRDefault="009B489E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 xml:space="preserve">No </w:t>
            </w:r>
          </w:p>
          <w:p w14:paraId="6DA054AA" w14:textId="77777777" w:rsidR="009B489E" w:rsidRPr="0031093C" w:rsidRDefault="009B489E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1093C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36" w:type="dxa"/>
            <w:vAlign w:val="bottom"/>
          </w:tcPr>
          <w:p w14:paraId="3ADCE768" w14:textId="77777777" w:rsidR="009B489E" w:rsidRPr="00670989" w:rsidRDefault="009B489E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>Yes</w:t>
            </w:r>
          </w:p>
          <w:p w14:paraId="47A65F1E" w14:textId="77777777" w:rsidR="009B489E" w:rsidRPr="0031093C" w:rsidRDefault="009B489E" w:rsidP="0031093C">
            <w:pPr>
              <w:rPr>
                <w:b/>
                <w:bCs/>
                <w:sz w:val="22"/>
                <w:szCs w:val="22"/>
              </w:rPr>
            </w:pPr>
            <w:r w:rsidRPr="0031093C">
              <w:rPr>
                <w:b/>
                <w:bCs/>
                <w:sz w:val="22"/>
                <w:szCs w:val="22"/>
              </w:rPr>
              <w:t>N (% of total)</w:t>
            </w:r>
          </w:p>
        </w:tc>
        <w:tc>
          <w:tcPr>
            <w:tcW w:w="1690" w:type="dxa"/>
            <w:vAlign w:val="bottom"/>
          </w:tcPr>
          <w:p w14:paraId="1E2904E0" w14:textId="1FA09C9B" w:rsidR="009B489E" w:rsidRPr="00670989" w:rsidRDefault="009B489E" w:rsidP="0031093C">
            <w:pPr>
              <w:rPr>
                <w:b/>
                <w:bCs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 xml:space="preserve">Odds </w:t>
            </w:r>
            <w:r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670989">
              <w:rPr>
                <w:b/>
                <w:bCs/>
                <w:color w:val="000000"/>
                <w:sz w:val="22"/>
                <w:szCs w:val="22"/>
              </w:rPr>
              <w:t>atio</w:t>
            </w:r>
            <w:r w:rsidR="00AE771C" w:rsidRPr="00AE771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48" w:type="dxa"/>
            <w:vAlign w:val="bottom"/>
          </w:tcPr>
          <w:p w14:paraId="0567CF6E" w14:textId="355E0A20" w:rsidR="009B489E" w:rsidRPr="00670989" w:rsidRDefault="009B489E" w:rsidP="0031093C">
            <w:pPr>
              <w:tabs>
                <w:tab w:val="left" w:pos="793"/>
              </w:tabs>
              <w:rPr>
                <w:b/>
                <w:bCs/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>p-value</w:t>
            </w:r>
            <w:r w:rsidR="00AE771C" w:rsidRPr="00AE771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D1515B" w:rsidRPr="00670989" w14:paraId="6EB934D5" w14:textId="7A8D5865" w:rsidTr="00C37F0E">
        <w:tc>
          <w:tcPr>
            <w:tcW w:w="9127" w:type="dxa"/>
            <w:gridSpan w:val="6"/>
          </w:tcPr>
          <w:p w14:paraId="1B8505B1" w14:textId="5712AADC" w:rsidR="00D1515B" w:rsidRPr="00670989" w:rsidRDefault="00D1515B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>Hospitalization</w:t>
            </w:r>
            <w:r w:rsidR="00AE771C" w:rsidRPr="00AE771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67098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1515B" w:rsidRPr="00670989" w14:paraId="32A92D52" w14:textId="59381976" w:rsidTr="00C37F0E">
        <w:tc>
          <w:tcPr>
            <w:tcW w:w="9127" w:type="dxa"/>
            <w:gridSpan w:val="6"/>
            <w:vAlign w:val="bottom"/>
          </w:tcPr>
          <w:p w14:paraId="5835AC9E" w14:textId="48EBBD0C" w:rsidR="00D1515B" w:rsidRPr="00670989" w:rsidRDefault="00D1515B" w:rsidP="0031093C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i/>
                <w:iCs/>
                <w:color w:val="000000"/>
                <w:sz w:val="22"/>
                <w:szCs w:val="22"/>
              </w:rPr>
              <w:t>Intention-to-treat</w:t>
            </w:r>
          </w:p>
        </w:tc>
      </w:tr>
      <w:tr w:rsidR="00C37F0E" w:rsidRPr="00670989" w14:paraId="148AE76C" w14:textId="1E2C00B1" w:rsidTr="00C37F0E">
        <w:tc>
          <w:tcPr>
            <w:tcW w:w="2257" w:type="dxa"/>
            <w:vAlign w:val="bottom"/>
          </w:tcPr>
          <w:p w14:paraId="1F3C6720" w14:textId="6B5CC739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248" w:type="dxa"/>
          </w:tcPr>
          <w:p w14:paraId="5D69FF85" w14:textId="6F1E4E1F" w:rsidR="00C37F0E" w:rsidRPr="00670989" w:rsidRDefault="00C37F0E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478</w:t>
            </w:r>
          </w:p>
        </w:tc>
        <w:tc>
          <w:tcPr>
            <w:tcW w:w="1248" w:type="dxa"/>
            <w:vAlign w:val="bottom"/>
          </w:tcPr>
          <w:p w14:paraId="6B4D0346" w14:textId="3DA4269C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3139</w:t>
            </w:r>
          </w:p>
        </w:tc>
        <w:tc>
          <w:tcPr>
            <w:tcW w:w="1436" w:type="dxa"/>
            <w:vAlign w:val="bottom"/>
          </w:tcPr>
          <w:p w14:paraId="04838DAB" w14:textId="541C08E2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339 (2.5)</w:t>
            </w:r>
          </w:p>
        </w:tc>
        <w:tc>
          <w:tcPr>
            <w:tcW w:w="1690" w:type="dxa"/>
            <w:vMerge w:val="restart"/>
            <w:vAlign w:val="bottom"/>
          </w:tcPr>
          <w:p w14:paraId="7C3763AF" w14:textId="1E5792FA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3</w:t>
            </w:r>
            <w:r w:rsidRPr="00670989">
              <w:rPr>
                <w:color w:val="000000"/>
                <w:sz w:val="22"/>
                <w:szCs w:val="22"/>
              </w:rPr>
              <w:t xml:space="preserve"> (0.7</w:t>
            </w:r>
            <w:r>
              <w:rPr>
                <w:color w:val="000000"/>
                <w:sz w:val="22"/>
                <w:szCs w:val="22"/>
              </w:rPr>
              <w:t>3</w:t>
            </w:r>
            <w:r w:rsidR="004C69C6">
              <w:rPr>
                <w:color w:val="000000"/>
                <w:sz w:val="22"/>
                <w:szCs w:val="22"/>
              </w:rPr>
              <w:t xml:space="preserve">, </w:t>
            </w:r>
            <w:r w:rsidRPr="00670989">
              <w:rPr>
                <w:color w:val="000000"/>
                <w:sz w:val="22"/>
                <w:szCs w:val="22"/>
              </w:rPr>
              <w:t>1.19)</w:t>
            </w:r>
          </w:p>
        </w:tc>
        <w:tc>
          <w:tcPr>
            <w:tcW w:w="1248" w:type="dxa"/>
            <w:vMerge w:val="restart"/>
            <w:vAlign w:val="bottom"/>
          </w:tcPr>
          <w:p w14:paraId="73F8380B" w14:textId="52735420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575</w:t>
            </w:r>
          </w:p>
        </w:tc>
      </w:tr>
      <w:tr w:rsidR="00C37F0E" w:rsidRPr="00670989" w14:paraId="096974F6" w14:textId="7AF0107C" w:rsidTr="00C37F0E">
        <w:tc>
          <w:tcPr>
            <w:tcW w:w="2257" w:type="dxa"/>
            <w:vAlign w:val="bottom"/>
          </w:tcPr>
          <w:p w14:paraId="2FDCE397" w14:textId="2FA28D82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Co</w:t>
            </w:r>
            <w:r w:rsidR="00D61F82">
              <w:rPr>
                <w:color w:val="000000"/>
                <w:sz w:val="22"/>
                <w:szCs w:val="22"/>
              </w:rPr>
              <w:t>mparison</w:t>
            </w:r>
          </w:p>
        </w:tc>
        <w:tc>
          <w:tcPr>
            <w:tcW w:w="1248" w:type="dxa"/>
          </w:tcPr>
          <w:p w14:paraId="2E194FDA" w14:textId="4FB8EE88" w:rsidR="00C37F0E" w:rsidRPr="00670989" w:rsidRDefault="00C37F0E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109</w:t>
            </w:r>
          </w:p>
        </w:tc>
        <w:tc>
          <w:tcPr>
            <w:tcW w:w="1248" w:type="dxa"/>
            <w:vAlign w:val="bottom"/>
          </w:tcPr>
          <w:p w14:paraId="4813EB07" w14:textId="467C6AC8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2789</w:t>
            </w:r>
          </w:p>
        </w:tc>
        <w:tc>
          <w:tcPr>
            <w:tcW w:w="1436" w:type="dxa"/>
            <w:vAlign w:val="bottom"/>
          </w:tcPr>
          <w:p w14:paraId="3F2C36D9" w14:textId="5CEEDF7B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320 (2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90" w:type="dxa"/>
            <w:vMerge/>
            <w:vAlign w:val="bottom"/>
          </w:tcPr>
          <w:p w14:paraId="70305F2D" w14:textId="77777777" w:rsidR="00C37F0E" w:rsidRPr="00670989" w:rsidRDefault="00C37F0E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/>
            <w:vAlign w:val="bottom"/>
          </w:tcPr>
          <w:p w14:paraId="66B54CE5" w14:textId="77777777" w:rsidR="00C37F0E" w:rsidRPr="00670989" w:rsidRDefault="00C37F0E" w:rsidP="0031093C">
            <w:pPr>
              <w:rPr>
                <w:sz w:val="22"/>
                <w:szCs w:val="22"/>
              </w:rPr>
            </w:pPr>
          </w:p>
        </w:tc>
      </w:tr>
      <w:tr w:rsidR="00D1515B" w:rsidRPr="00670989" w14:paraId="7F40C080" w14:textId="5453E41A" w:rsidTr="00C37F0E">
        <w:tc>
          <w:tcPr>
            <w:tcW w:w="9127" w:type="dxa"/>
            <w:gridSpan w:val="6"/>
            <w:vAlign w:val="bottom"/>
          </w:tcPr>
          <w:p w14:paraId="31629D67" w14:textId="3F525640" w:rsidR="00D1515B" w:rsidRPr="00670989" w:rsidRDefault="00D1515B" w:rsidP="00D1515B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i/>
                <w:iCs/>
                <w:color w:val="000000"/>
                <w:sz w:val="22"/>
                <w:szCs w:val="22"/>
              </w:rPr>
              <w:t>Per protocol</w:t>
            </w:r>
          </w:p>
        </w:tc>
      </w:tr>
      <w:tr w:rsidR="00C37F0E" w:rsidRPr="00670989" w14:paraId="6F8FEC3F" w14:textId="2F3D37BC" w:rsidTr="00C37F0E">
        <w:tc>
          <w:tcPr>
            <w:tcW w:w="2257" w:type="dxa"/>
            <w:vAlign w:val="bottom"/>
          </w:tcPr>
          <w:p w14:paraId="7225DFA4" w14:textId="300B96D1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 xml:space="preserve">Exclusive </w:t>
            </w:r>
            <w:r w:rsidR="00531BF2">
              <w:rPr>
                <w:color w:val="000000"/>
                <w:sz w:val="22"/>
                <w:szCs w:val="22"/>
              </w:rPr>
              <w:t>sunflower seed oil (</w:t>
            </w:r>
            <w:r w:rsidRPr="00670989">
              <w:rPr>
                <w:color w:val="000000"/>
                <w:sz w:val="22"/>
                <w:szCs w:val="22"/>
              </w:rPr>
              <w:t>SSO</w:t>
            </w:r>
            <w:r w:rsidR="00531BF2">
              <w:rPr>
                <w:color w:val="000000"/>
                <w:sz w:val="22"/>
                <w:szCs w:val="22"/>
              </w:rPr>
              <w:t>)</w:t>
            </w:r>
            <w:r w:rsidRPr="00670989">
              <w:rPr>
                <w:color w:val="000000"/>
                <w:sz w:val="22"/>
                <w:szCs w:val="22"/>
              </w:rPr>
              <w:t xml:space="preserve"> in Intervention</w:t>
            </w:r>
          </w:p>
        </w:tc>
        <w:tc>
          <w:tcPr>
            <w:tcW w:w="1248" w:type="dxa"/>
          </w:tcPr>
          <w:p w14:paraId="38E69D06" w14:textId="77777777" w:rsidR="00C37F0E" w:rsidRDefault="00C37F0E" w:rsidP="0031093C">
            <w:pPr>
              <w:rPr>
                <w:color w:val="000000"/>
                <w:sz w:val="22"/>
                <w:szCs w:val="22"/>
              </w:rPr>
            </w:pPr>
          </w:p>
          <w:p w14:paraId="106D3A82" w14:textId="6ECFE73A" w:rsidR="00C37F0E" w:rsidRPr="00670989" w:rsidRDefault="00C37F0E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096</w:t>
            </w:r>
          </w:p>
        </w:tc>
        <w:tc>
          <w:tcPr>
            <w:tcW w:w="1248" w:type="dxa"/>
            <w:vAlign w:val="bottom"/>
          </w:tcPr>
          <w:p w14:paraId="32017B35" w14:textId="52E0AD82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4021</w:t>
            </w:r>
          </w:p>
        </w:tc>
        <w:tc>
          <w:tcPr>
            <w:tcW w:w="1436" w:type="dxa"/>
            <w:vAlign w:val="bottom"/>
          </w:tcPr>
          <w:p w14:paraId="7DE077FE" w14:textId="53005C15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75 (1.8)</w:t>
            </w:r>
          </w:p>
        </w:tc>
        <w:tc>
          <w:tcPr>
            <w:tcW w:w="1690" w:type="dxa"/>
            <w:vMerge w:val="restart"/>
            <w:vAlign w:val="bottom"/>
          </w:tcPr>
          <w:p w14:paraId="74712FC0" w14:textId="67FAAEB1" w:rsidR="00C37F0E" w:rsidRDefault="00C37F0E" w:rsidP="0031093C">
            <w:pPr>
              <w:rPr>
                <w:color w:val="000000"/>
                <w:sz w:val="22"/>
                <w:szCs w:val="22"/>
              </w:rPr>
            </w:pPr>
          </w:p>
          <w:p w14:paraId="4AB882E7" w14:textId="77777777" w:rsidR="00C37F0E" w:rsidRDefault="00953088" w:rsidP="0031093C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58</w:t>
            </w:r>
            <w:r w:rsidRPr="00670989">
              <w:rPr>
                <w:color w:val="000000"/>
                <w:sz w:val="22"/>
                <w:szCs w:val="22"/>
              </w:rPr>
              <w:t xml:space="preserve"> (0.4</w:t>
            </w:r>
            <w:r>
              <w:rPr>
                <w:color w:val="000000"/>
                <w:sz w:val="22"/>
                <w:szCs w:val="22"/>
              </w:rPr>
              <w:t xml:space="preserve">1, </w:t>
            </w:r>
            <w:r w:rsidRPr="0067098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2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  <w:p w14:paraId="10675823" w14:textId="22524F4A" w:rsidR="00953088" w:rsidRPr="00670989" w:rsidRDefault="00953088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 w:val="restart"/>
            <w:vAlign w:val="bottom"/>
          </w:tcPr>
          <w:p w14:paraId="38443060" w14:textId="36AC382D" w:rsidR="00C37F0E" w:rsidRDefault="00C37F0E" w:rsidP="002F725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>0.0</w:t>
            </w:r>
            <w:r w:rsidR="00953088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  <w:r w:rsidRPr="00670989">
              <w:rPr>
                <w:b/>
                <w:bCs/>
                <w:color w:val="000000"/>
                <w:sz w:val="22"/>
                <w:szCs w:val="22"/>
              </w:rPr>
              <w:t>*</w:t>
            </w:r>
          </w:p>
          <w:p w14:paraId="5A8FED6E" w14:textId="3541CC37" w:rsidR="00C37F0E" w:rsidRPr="009C34A9" w:rsidRDefault="00C37F0E" w:rsidP="002F7253">
            <w:pPr>
              <w:rPr>
                <w:color w:val="000000"/>
                <w:sz w:val="22"/>
                <w:szCs w:val="22"/>
              </w:rPr>
            </w:pPr>
          </w:p>
        </w:tc>
      </w:tr>
      <w:tr w:rsidR="00C37F0E" w:rsidRPr="00670989" w14:paraId="02C8FEE4" w14:textId="5E946F66" w:rsidTr="00C37F0E">
        <w:tc>
          <w:tcPr>
            <w:tcW w:w="2257" w:type="dxa"/>
            <w:vAlign w:val="bottom"/>
          </w:tcPr>
          <w:p w14:paraId="7F671F00" w14:textId="40E09496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 xml:space="preserve">Exclusive </w:t>
            </w:r>
            <w:r w:rsidR="00531BF2">
              <w:rPr>
                <w:color w:val="000000"/>
                <w:sz w:val="22"/>
                <w:szCs w:val="22"/>
              </w:rPr>
              <w:t>mustard oil (</w:t>
            </w:r>
            <w:r w:rsidRPr="00670989">
              <w:rPr>
                <w:color w:val="000000"/>
                <w:sz w:val="22"/>
                <w:szCs w:val="22"/>
              </w:rPr>
              <w:t>MO</w:t>
            </w:r>
            <w:r w:rsidR="00531BF2">
              <w:rPr>
                <w:color w:val="000000"/>
                <w:sz w:val="22"/>
                <w:szCs w:val="22"/>
              </w:rPr>
              <w:t>)</w:t>
            </w:r>
            <w:r w:rsidRPr="00670989">
              <w:rPr>
                <w:color w:val="000000"/>
                <w:sz w:val="22"/>
                <w:szCs w:val="22"/>
              </w:rPr>
              <w:t xml:space="preserve"> in Co</w:t>
            </w:r>
            <w:r w:rsidR="00D61F82">
              <w:rPr>
                <w:color w:val="000000"/>
                <w:sz w:val="22"/>
                <w:szCs w:val="22"/>
              </w:rPr>
              <w:t>mparison</w:t>
            </w:r>
          </w:p>
        </w:tc>
        <w:tc>
          <w:tcPr>
            <w:tcW w:w="1248" w:type="dxa"/>
          </w:tcPr>
          <w:p w14:paraId="6C86570C" w14:textId="77777777" w:rsidR="00C37F0E" w:rsidRDefault="00C37F0E" w:rsidP="0031093C">
            <w:pPr>
              <w:rPr>
                <w:color w:val="000000"/>
                <w:sz w:val="22"/>
                <w:szCs w:val="22"/>
              </w:rPr>
            </w:pPr>
          </w:p>
          <w:p w14:paraId="0BE7EF13" w14:textId="598C0AC7" w:rsidR="00C37F0E" w:rsidRPr="00670989" w:rsidRDefault="00C37F0E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720</w:t>
            </w:r>
          </w:p>
        </w:tc>
        <w:tc>
          <w:tcPr>
            <w:tcW w:w="1248" w:type="dxa"/>
            <w:vAlign w:val="bottom"/>
          </w:tcPr>
          <w:p w14:paraId="321D356B" w14:textId="496A3E61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4584</w:t>
            </w:r>
          </w:p>
        </w:tc>
        <w:tc>
          <w:tcPr>
            <w:tcW w:w="1436" w:type="dxa"/>
            <w:vAlign w:val="bottom"/>
          </w:tcPr>
          <w:p w14:paraId="25970B6F" w14:textId="4FD968C5" w:rsidR="00C37F0E" w:rsidRPr="00670989" w:rsidRDefault="00C37F0E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36 (2.9)</w:t>
            </w:r>
          </w:p>
        </w:tc>
        <w:tc>
          <w:tcPr>
            <w:tcW w:w="1690" w:type="dxa"/>
            <w:vMerge/>
            <w:vAlign w:val="bottom"/>
          </w:tcPr>
          <w:p w14:paraId="70739C75" w14:textId="77777777" w:rsidR="00C37F0E" w:rsidRPr="00670989" w:rsidRDefault="00C37F0E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/>
            <w:vAlign w:val="bottom"/>
          </w:tcPr>
          <w:p w14:paraId="7F827F1B" w14:textId="77777777" w:rsidR="00C37F0E" w:rsidRPr="00670989" w:rsidRDefault="00C37F0E" w:rsidP="0031093C">
            <w:pPr>
              <w:rPr>
                <w:sz w:val="22"/>
                <w:szCs w:val="22"/>
              </w:rPr>
            </w:pPr>
          </w:p>
        </w:tc>
      </w:tr>
      <w:tr w:rsidR="00D1515B" w:rsidRPr="00670989" w14:paraId="02CAD426" w14:textId="4C5333F5" w:rsidTr="00C37F0E">
        <w:tc>
          <w:tcPr>
            <w:tcW w:w="9127" w:type="dxa"/>
            <w:gridSpan w:val="6"/>
          </w:tcPr>
          <w:p w14:paraId="2EFD0F4D" w14:textId="472601A9" w:rsidR="00D1515B" w:rsidRPr="00670989" w:rsidRDefault="00D1515B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>Any illness</w:t>
            </w:r>
            <w:r w:rsidR="00AE771C" w:rsidRPr="00AE771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67098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7632D" w:rsidRPr="00670989" w14:paraId="505A79A0" w14:textId="3D40D9E2" w:rsidTr="00C37F0E">
        <w:tc>
          <w:tcPr>
            <w:tcW w:w="9127" w:type="dxa"/>
            <w:gridSpan w:val="6"/>
            <w:vAlign w:val="bottom"/>
          </w:tcPr>
          <w:p w14:paraId="7BF395EE" w14:textId="3A3E4FE5" w:rsidR="00F7632D" w:rsidRPr="00670989" w:rsidRDefault="00F7632D" w:rsidP="00F7632D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i/>
                <w:iCs/>
                <w:color w:val="000000"/>
                <w:sz w:val="22"/>
                <w:szCs w:val="22"/>
              </w:rPr>
              <w:t>Intention-to-treat</w:t>
            </w:r>
            <w:r w:rsidRPr="0067098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B39ED" w:rsidRPr="00670989" w14:paraId="25F99041" w14:textId="4ACBBBB4" w:rsidTr="00C37F0E">
        <w:tc>
          <w:tcPr>
            <w:tcW w:w="2257" w:type="dxa"/>
            <w:vAlign w:val="bottom"/>
          </w:tcPr>
          <w:p w14:paraId="39F8CB36" w14:textId="595CFDF0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248" w:type="dxa"/>
          </w:tcPr>
          <w:p w14:paraId="40B9178E" w14:textId="42EF2D69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449</w:t>
            </w:r>
          </w:p>
        </w:tc>
        <w:tc>
          <w:tcPr>
            <w:tcW w:w="1248" w:type="dxa"/>
            <w:vAlign w:val="bottom"/>
          </w:tcPr>
          <w:p w14:paraId="1898B986" w14:textId="51C65509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1103</w:t>
            </w:r>
          </w:p>
        </w:tc>
        <w:tc>
          <w:tcPr>
            <w:tcW w:w="1436" w:type="dxa"/>
            <w:vAlign w:val="bottom"/>
          </w:tcPr>
          <w:p w14:paraId="36121A87" w14:textId="53021EE8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346 (1</w:t>
            </w:r>
            <w:r>
              <w:rPr>
                <w:color w:val="000000"/>
                <w:sz w:val="22"/>
                <w:szCs w:val="22"/>
              </w:rPr>
              <w:t>0.8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90" w:type="dxa"/>
            <w:vMerge w:val="restart"/>
            <w:vAlign w:val="bottom"/>
          </w:tcPr>
          <w:p w14:paraId="07213CF2" w14:textId="53452B59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8</w:t>
            </w:r>
            <w:r>
              <w:rPr>
                <w:color w:val="000000"/>
                <w:sz w:val="22"/>
                <w:szCs w:val="22"/>
              </w:rPr>
              <w:t>4</w:t>
            </w:r>
            <w:r w:rsidRPr="00670989">
              <w:rPr>
                <w:color w:val="000000"/>
                <w:sz w:val="22"/>
                <w:szCs w:val="22"/>
              </w:rPr>
              <w:t xml:space="preserve"> (0.67</w:t>
            </w:r>
            <w:r w:rsidR="004C69C6">
              <w:rPr>
                <w:color w:val="000000"/>
                <w:sz w:val="22"/>
                <w:szCs w:val="22"/>
              </w:rPr>
              <w:t xml:space="preserve">, </w:t>
            </w:r>
            <w:r w:rsidRPr="00670989">
              <w:rPr>
                <w:color w:val="000000"/>
                <w:sz w:val="22"/>
                <w:szCs w:val="22"/>
              </w:rPr>
              <w:t>1.07)</w:t>
            </w:r>
          </w:p>
        </w:tc>
        <w:tc>
          <w:tcPr>
            <w:tcW w:w="1248" w:type="dxa"/>
            <w:vMerge w:val="restart"/>
            <w:vAlign w:val="bottom"/>
          </w:tcPr>
          <w:p w14:paraId="04ECC621" w14:textId="37928692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61</w:t>
            </w:r>
          </w:p>
        </w:tc>
      </w:tr>
      <w:tr w:rsidR="00FB39ED" w:rsidRPr="00670989" w14:paraId="297FE20D" w14:textId="0A799C62" w:rsidTr="00C37F0E">
        <w:tc>
          <w:tcPr>
            <w:tcW w:w="2257" w:type="dxa"/>
            <w:vAlign w:val="bottom"/>
          </w:tcPr>
          <w:p w14:paraId="721FCDE6" w14:textId="13864C97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Co</w:t>
            </w:r>
            <w:r w:rsidR="00D61F82">
              <w:rPr>
                <w:color w:val="000000"/>
                <w:sz w:val="22"/>
                <w:szCs w:val="22"/>
              </w:rPr>
              <w:t>mparison</w:t>
            </w:r>
          </w:p>
        </w:tc>
        <w:tc>
          <w:tcPr>
            <w:tcW w:w="1248" w:type="dxa"/>
          </w:tcPr>
          <w:p w14:paraId="288909D5" w14:textId="0F5F2391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180</w:t>
            </w:r>
          </w:p>
        </w:tc>
        <w:tc>
          <w:tcPr>
            <w:tcW w:w="1248" w:type="dxa"/>
            <w:vAlign w:val="bottom"/>
          </w:tcPr>
          <w:p w14:paraId="492AEAEA" w14:textId="17C981E6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0657</w:t>
            </w:r>
          </w:p>
        </w:tc>
        <w:tc>
          <w:tcPr>
            <w:tcW w:w="1436" w:type="dxa"/>
            <w:vAlign w:val="bottom"/>
          </w:tcPr>
          <w:p w14:paraId="0E82DE50" w14:textId="1F8F0D26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523 (1</w:t>
            </w:r>
            <w:r>
              <w:rPr>
                <w:color w:val="000000"/>
                <w:sz w:val="22"/>
                <w:szCs w:val="22"/>
              </w:rPr>
              <w:t>2.5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90" w:type="dxa"/>
            <w:vMerge/>
            <w:vAlign w:val="bottom"/>
          </w:tcPr>
          <w:p w14:paraId="4ACB9C80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/>
            <w:vAlign w:val="bottom"/>
          </w:tcPr>
          <w:p w14:paraId="76711E82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</w:tr>
      <w:tr w:rsidR="00F7632D" w:rsidRPr="00670989" w14:paraId="77E4AC40" w14:textId="6CAC694B" w:rsidTr="00C37F0E">
        <w:tc>
          <w:tcPr>
            <w:tcW w:w="9127" w:type="dxa"/>
            <w:gridSpan w:val="6"/>
            <w:vAlign w:val="bottom"/>
          </w:tcPr>
          <w:p w14:paraId="2D505D0E" w14:textId="45AA033B" w:rsidR="00F7632D" w:rsidRPr="00670989" w:rsidRDefault="00F7632D" w:rsidP="00F7632D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i/>
                <w:iCs/>
                <w:color w:val="000000"/>
                <w:sz w:val="22"/>
                <w:szCs w:val="22"/>
              </w:rPr>
              <w:t>Per protocol</w:t>
            </w:r>
            <w:r w:rsidRPr="0067098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B39ED" w:rsidRPr="00670989" w14:paraId="7BA6AD27" w14:textId="7F0EB0D5" w:rsidTr="00C37F0E">
        <w:tc>
          <w:tcPr>
            <w:tcW w:w="2257" w:type="dxa"/>
            <w:vAlign w:val="bottom"/>
          </w:tcPr>
          <w:p w14:paraId="1AB11C26" w14:textId="043CDEF6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Exclusive SSO in Intervention</w:t>
            </w:r>
          </w:p>
        </w:tc>
        <w:tc>
          <w:tcPr>
            <w:tcW w:w="1248" w:type="dxa"/>
          </w:tcPr>
          <w:p w14:paraId="6A4B5519" w14:textId="77777777" w:rsidR="00FB39ED" w:rsidRDefault="00FB39ED" w:rsidP="0031093C">
            <w:pPr>
              <w:rPr>
                <w:color w:val="000000"/>
                <w:sz w:val="22"/>
                <w:szCs w:val="22"/>
              </w:rPr>
            </w:pPr>
          </w:p>
          <w:p w14:paraId="3E834616" w14:textId="65A4472C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838</w:t>
            </w:r>
          </w:p>
        </w:tc>
        <w:tc>
          <w:tcPr>
            <w:tcW w:w="1248" w:type="dxa"/>
            <w:vAlign w:val="bottom"/>
          </w:tcPr>
          <w:p w14:paraId="17918BE3" w14:textId="7CE0289F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3576</w:t>
            </w:r>
          </w:p>
        </w:tc>
        <w:tc>
          <w:tcPr>
            <w:tcW w:w="1436" w:type="dxa"/>
            <w:vAlign w:val="bottom"/>
          </w:tcPr>
          <w:p w14:paraId="45B05224" w14:textId="206EAD4A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262 (</w:t>
            </w:r>
            <w:r>
              <w:rPr>
                <w:color w:val="000000"/>
                <w:sz w:val="22"/>
                <w:szCs w:val="22"/>
              </w:rPr>
              <w:t>6.8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90" w:type="dxa"/>
            <w:vMerge w:val="restart"/>
            <w:vAlign w:val="bottom"/>
          </w:tcPr>
          <w:p w14:paraId="5C2204C0" w14:textId="7E4F1183" w:rsidR="00FB39ED" w:rsidRDefault="00FB39ED" w:rsidP="0031093C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56 (0.4</w:t>
            </w:r>
            <w:r w:rsidR="000F6B51">
              <w:rPr>
                <w:color w:val="000000"/>
                <w:sz w:val="22"/>
                <w:szCs w:val="22"/>
              </w:rPr>
              <w:t>1</w:t>
            </w:r>
            <w:r w:rsidR="004C69C6">
              <w:rPr>
                <w:color w:val="000000"/>
                <w:sz w:val="22"/>
                <w:szCs w:val="22"/>
              </w:rPr>
              <w:t xml:space="preserve">, </w:t>
            </w:r>
            <w:r w:rsidRPr="00670989">
              <w:rPr>
                <w:color w:val="000000"/>
                <w:sz w:val="22"/>
                <w:szCs w:val="22"/>
              </w:rPr>
              <w:t>0.77)</w:t>
            </w:r>
          </w:p>
          <w:p w14:paraId="1F634FEA" w14:textId="7DA5C921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 w:val="restart"/>
            <w:vAlign w:val="bottom"/>
          </w:tcPr>
          <w:p w14:paraId="1A56AD8F" w14:textId="77777777" w:rsidR="00FB39ED" w:rsidRDefault="00FB39ED" w:rsidP="002F725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>&lt;0.0</w:t>
            </w: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  <w:r w:rsidRPr="00670989">
              <w:rPr>
                <w:b/>
                <w:bCs/>
                <w:color w:val="000000"/>
                <w:sz w:val="22"/>
                <w:szCs w:val="22"/>
              </w:rPr>
              <w:t>1*</w:t>
            </w:r>
          </w:p>
          <w:p w14:paraId="71A2D7E8" w14:textId="201D2D11" w:rsidR="00FB39ED" w:rsidRPr="00670989" w:rsidRDefault="00FB39ED" w:rsidP="002F725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FB39ED" w:rsidRPr="00670989" w14:paraId="19ECFA8E" w14:textId="0F41DB4A" w:rsidTr="00C37F0E">
        <w:tc>
          <w:tcPr>
            <w:tcW w:w="2257" w:type="dxa"/>
            <w:vAlign w:val="bottom"/>
          </w:tcPr>
          <w:p w14:paraId="444DADD9" w14:textId="021D31F6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Exclusive MO in Co</w:t>
            </w:r>
            <w:r w:rsidR="00D61F82">
              <w:rPr>
                <w:color w:val="000000"/>
                <w:sz w:val="22"/>
                <w:szCs w:val="22"/>
              </w:rPr>
              <w:t>mparison</w:t>
            </w:r>
          </w:p>
        </w:tc>
        <w:tc>
          <w:tcPr>
            <w:tcW w:w="1248" w:type="dxa"/>
          </w:tcPr>
          <w:p w14:paraId="7E3822CC" w14:textId="77777777" w:rsidR="00FB39ED" w:rsidRDefault="00FB39ED" w:rsidP="0031093C">
            <w:pPr>
              <w:rPr>
                <w:color w:val="000000"/>
                <w:sz w:val="22"/>
                <w:szCs w:val="22"/>
              </w:rPr>
            </w:pPr>
          </w:p>
          <w:p w14:paraId="0DD8349C" w14:textId="32799AE5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222</w:t>
            </w:r>
          </w:p>
        </w:tc>
        <w:tc>
          <w:tcPr>
            <w:tcW w:w="1248" w:type="dxa"/>
            <w:vAlign w:val="bottom"/>
          </w:tcPr>
          <w:p w14:paraId="73134142" w14:textId="4D248A3D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3781</w:t>
            </w:r>
          </w:p>
        </w:tc>
        <w:tc>
          <w:tcPr>
            <w:tcW w:w="1436" w:type="dxa"/>
            <w:vAlign w:val="bottom"/>
          </w:tcPr>
          <w:p w14:paraId="44BB829A" w14:textId="69A7807F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441 (1</w:t>
            </w:r>
            <w:r>
              <w:rPr>
                <w:color w:val="000000"/>
                <w:sz w:val="22"/>
                <w:szCs w:val="22"/>
              </w:rPr>
              <w:t>0.4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90" w:type="dxa"/>
            <w:vMerge/>
            <w:vAlign w:val="bottom"/>
          </w:tcPr>
          <w:p w14:paraId="66E37921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/>
            <w:vAlign w:val="bottom"/>
          </w:tcPr>
          <w:p w14:paraId="6C867109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</w:tr>
      <w:tr w:rsidR="00F7632D" w:rsidRPr="00670989" w14:paraId="7FF4D74D" w14:textId="4BF29D63" w:rsidTr="00C37F0E">
        <w:tc>
          <w:tcPr>
            <w:tcW w:w="9127" w:type="dxa"/>
            <w:gridSpan w:val="6"/>
          </w:tcPr>
          <w:p w14:paraId="358CC385" w14:textId="4E9A786F" w:rsidR="00F7632D" w:rsidRPr="00670989" w:rsidRDefault="00F7632D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>Skin infection</w:t>
            </w:r>
            <w:r w:rsidR="00AE771C" w:rsidRPr="00AE771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F7632D" w:rsidRPr="00670989" w14:paraId="4C2A3ADB" w14:textId="74359603" w:rsidTr="00C37F0E">
        <w:tc>
          <w:tcPr>
            <w:tcW w:w="9127" w:type="dxa"/>
            <w:gridSpan w:val="6"/>
            <w:vAlign w:val="bottom"/>
          </w:tcPr>
          <w:p w14:paraId="46C8E2FB" w14:textId="1494716F" w:rsidR="00F7632D" w:rsidRPr="00670989" w:rsidRDefault="00F7632D" w:rsidP="00F7632D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i/>
                <w:iCs/>
                <w:color w:val="000000"/>
                <w:sz w:val="22"/>
                <w:szCs w:val="22"/>
              </w:rPr>
              <w:t>Intention-to-treat</w:t>
            </w:r>
            <w:r w:rsidRPr="00670989">
              <w:rPr>
                <w:color w:val="000000"/>
                <w:sz w:val="22"/>
                <w:szCs w:val="22"/>
              </w:rPr>
              <w:t>  </w:t>
            </w:r>
          </w:p>
        </w:tc>
      </w:tr>
      <w:tr w:rsidR="00FB39ED" w:rsidRPr="00670989" w14:paraId="1402E8C8" w14:textId="23B8949F" w:rsidTr="00C37F0E">
        <w:tc>
          <w:tcPr>
            <w:tcW w:w="2257" w:type="dxa"/>
            <w:vAlign w:val="bottom"/>
          </w:tcPr>
          <w:p w14:paraId="0B20CC03" w14:textId="09FF373D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248" w:type="dxa"/>
          </w:tcPr>
          <w:p w14:paraId="154B6AE9" w14:textId="2E0B79D6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478</w:t>
            </w:r>
          </w:p>
        </w:tc>
        <w:tc>
          <w:tcPr>
            <w:tcW w:w="1248" w:type="dxa"/>
            <w:vAlign w:val="bottom"/>
          </w:tcPr>
          <w:p w14:paraId="043F4A83" w14:textId="3979EB7A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2966</w:t>
            </w:r>
          </w:p>
        </w:tc>
        <w:tc>
          <w:tcPr>
            <w:tcW w:w="1436" w:type="dxa"/>
            <w:vAlign w:val="bottom"/>
          </w:tcPr>
          <w:p w14:paraId="0B1A38A5" w14:textId="624EAB39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512 (3.</w:t>
            </w:r>
            <w:r>
              <w:rPr>
                <w:color w:val="000000"/>
                <w:sz w:val="22"/>
                <w:szCs w:val="22"/>
              </w:rPr>
              <w:t>8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90" w:type="dxa"/>
            <w:vMerge w:val="restart"/>
            <w:vAlign w:val="bottom"/>
          </w:tcPr>
          <w:p w14:paraId="7CFB2B30" w14:textId="2327B318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.19 (0.8</w:t>
            </w:r>
            <w:r>
              <w:rPr>
                <w:color w:val="000000"/>
                <w:sz w:val="22"/>
                <w:szCs w:val="22"/>
              </w:rPr>
              <w:t>4</w:t>
            </w:r>
            <w:r w:rsidR="004C69C6">
              <w:rPr>
                <w:color w:val="000000"/>
                <w:sz w:val="22"/>
                <w:szCs w:val="22"/>
              </w:rPr>
              <w:t xml:space="preserve">, </w:t>
            </w:r>
            <w:r w:rsidRPr="00670989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>9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48" w:type="dxa"/>
            <w:vMerge w:val="restart"/>
            <w:vAlign w:val="bottom"/>
          </w:tcPr>
          <w:p w14:paraId="7B2A5EA4" w14:textId="54E63A9F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34</w:t>
            </w:r>
          </w:p>
        </w:tc>
      </w:tr>
      <w:tr w:rsidR="00FB39ED" w:rsidRPr="00670989" w14:paraId="53AFF8F7" w14:textId="237DB357" w:rsidTr="00C37F0E">
        <w:tc>
          <w:tcPr>
            <w:tcW w:w="2257" w:type="dxa"/>
            <w:vAlign w:val="bottom"/>
          </w:tcPr>
          <w:p w14:paraId="4EA8FC26" w14:textId="2D024CD9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Co</w:t>
            </w:r>
            <w:r w:rsidR="00D61F82">
              <w:rPr>
                <w:color w:val="000000"/>
                <w:sz w:val="22"/>
                <w:szCs w:val="22"/>
              </w:rPr>
              <w:t>mparison</w:t>
            </w:r>
          </w:p>
        </w:tc>
        <w:tc>
          <w:tcPr>
            <w:tcW w:w="1248" w:type="dxa"/>
          </w:tcPr>
          <w:p w14:paraId="075E618B" w14:textId="70E2B3CF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109</w:t>
            </w:r>
          </w:p>
        </w:tc>
        <w:tc>
          <w:tcPr>
            <w:tcW w:w="1248" w:type="dxa"/>
            <w:vAlign w:val="bottom"/>
          </w:tcPr>
          <w:p w14:paraId="43DE2030" w14:textId="095119FB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 xml:space="preserve">12630 </w:t>
            </w:r>
          </w:p>
        </w:tc>
        <w:tc>
          <w:tcPr>
            <w:tcW w:w="1436" w:type="dxa"/>
            <w:vAlign w:val="bottom"/>
          </w:tcPr>
          <w:p w14:paraId="3B8597DF" w14:textId="35A3F417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479 (3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90" w:type="dxa"/>
            <w:vMerge/>
            <w:vAlign w:val="bottom"/>
          </w:tcPr>
          <w:p w14:paraId="16E8E779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/>
            <w:vAlign w:val="bottom"/>
          </w:tcPr>
          <w:p w14:paraId="2855CA87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</w:tr>
      <w:tr w:rsidR="00F7632D" w:rsidRPr="00670989" w14:paraId="0A27FED0" w14:textId="7E47602D" w:rsidTr="00C37F0E">
        <w:tc>
          <w:tcPr>
            <w:tcW w:w="9127" w:type="dxa"/>
            <w:gridSpan w:val="6"/>
            <w:vAlign w:val="bottom"/>
          </w:tcPr>
          <w:p w14:paraId="134194F6" w14:textId="3F1DE8B0" w:rsidR="00F7632D" w:rsidRPr="00670989" w:rsidRDefault="00F7632D" w:rsidP="00F7632D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i/>
                <w:iCs/>
                <w:color w:val="000000"/>
                <w:sz w:val="22"/>
                <w:szCs w:val="22"/>
              </w:rPr>
              <w:t>Per protocol</w:t>
            </w:r>
            <w:r w:rsidRPr="0067098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53088" w:rsidRPr="00670989" w14:paraId="546308AA" w14:textId="55FC6986" w:rsidTr="00C37F0E">
        <w:tc>
          <w:tcPr>
            <w:tcW w:w="2257" w:type="dxa"/>
            <w:vAlign w:val="bottom"/>
          </w:tcPr>
          <w:p w14:paraId="3B67366C" w14:textId="1E8F1A0D" w:rsidR="00953088" w:rsidRPr="00670989" w:rsidRDefault="00953088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Exclusive SSO in Intervention</w:t>
            </w:r>
          </w:p>
        </w:tc>
        <w:tc>
          <w:tcPr>
            <w:tcW w:w="1248" w:type="dxa"/>
          </w:tcPr>
          <w:p w14:paraId="145E0761" w14:textId="5F455699" w:rsidR="00953088" w:rsidRPr="00670989" w:rsidRDefault="00953088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6</w:t>
            </w:r>
          </w:p>
        </w:tc>
        <w:tc>
          <w:tcPr>
            <w:tcW w:w="1248" w:type="dxa"/>
            <w:vAlign w:val="bottom"/>
          </w:tcPr>
          <w:p w14:paraId="019FAFCF" w14:textId="3B5704C0" w:rsidR="00953088" w:rsidRPr="00670989" w:rsidRDefault="00953088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 xml:space="preserve">3987 </w:t>
            </w:r>
          </w:p>
        </w:tc>
        <w:tc>
          <w:tcPr>
            <w:tcW w:w="1436" w:type="dxa"/>
            <w:vAlign w:val="bottom"/>
          </w:tcPr>
          <w:p w14:paraId="66283678" w14:textId="77777777" w:rsidR="00953088" w:rsidRPr="00670989" w:rsidRDefault="00953088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09 (2.7)</w:t>
            </w:r>
          </w:p>
        </w:tc>
        <w:tc>
          <w:tcPr>
            <w:tcW w:w="1690" w:type="dxa"/>
            <w:vMerge w:val="restart"/>
            <w:vAlign w:val="bottom"/>
          </w:tcPr>
          <w:p w14:paraId="693A8204" w14:textId="627D91A8" w:rsidR="00953088" w:rsidRDefault="00953088" w:rsidP="0031093C">
            <w:pPr>
              <w:rPr>
                <w:color w:val="000000"/>
                <w:sz w:val="22"/>
                <w:szCs w:val="22"/>
              </w:rPr>
            </w:pPr>
          </w:p>
          <w:p w14:paraId="1D39A099" w14:textId="77777777" w:rsidR="00953088" w:rsidRDefault="00953088" w:rsidP="0031093C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90</w:t>
            </w:r>
            <w:r w:rsidRPr="00670989">
              <w:rPr>
                <w:color w:val="000000"/>
                <w:sz w:val="22"/>
                <w:szCs w:val="22"/>
              </w:rPr>
              <w:t xml:space="preserve"> (0.5</w:t>
            </w:r>
            <w:r>
              <w:rPr>
                <w:color w:val="000000"/>
                <w:sz w:val="22"/>
                <w:szCs w:val="22"/>
              </w:rPr>
              <w:t>5, 1.48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  <w:p w14:paraId="280800D0" w14:textId="1F550F53" w:rsidR="00953088" w:rsidRPr="00670989" w:rsidRDefault="00953088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 w:val="restart"/>
            <w:vAlign w:val="bottom"/>
          </w:tcPr>
          <w:p w14:paraId="1DF4B1BF" w14:textId="77777777" w:rsidR="00953088" w:rsidRDefault="00953088" w:rsidP="0031093C">
            <w:pPr>
              <w:rPr>
                <w:color w:val="000000"/>
                <w:sz w:val="22"/>
                <w:szCs w:val="22"/>
              </w:rPr>
            </w:pPr>
            <w:r w:rsidRPr="004A5929">
              <w:rPr>
                <w:color w:val="000000"/>
                <w:sz w:val="22"/>
                <w:szCs w:val="22"/>
              </w:rPr>
              <w:t>0.679</w:t>
            </w:r>
          </w:p>
          <w:p w14:paraId="4F691072" w14:textId="46D2BEF6" w:rsidR="00953088" w:rsidRPr="00670989" w:rsidRDefault="00953088" w:rsidP="0031093C">
            <w:pPr>
              <w:rPr>
                <w:color w:val="000000"/>
                <w:sz w:val="22"/>
                <w:szCs w:val="22"/>
              </w:rPr>
            </w:pPr>
          </w:p>
        </w:tc>
      </w:tr>
      <w:tr w:rsidR="00953088" w:rsidRPr="00670989" w14:paraId="36A5E13B" w14:textId="0CA8CC4B" w:rsidTr="00C37F0E">
        <w:tc>
          <w:tcPr>
            <w:tcW w:w="2257" w:type="dxa"/>
            <w:vAlign w:val="bottom"/>
          </w:tcPr>
          <w:p w14:paraId="765047E2" w14:textId="10064688" w:rsidR="00953088" w:rsidRPr="00670989" w:rsidRDefault="00953088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Exclusive MO in Co</w:t>
            </w:r>
            <w:r w:rsidR="00D61F82">
              <w:rPr>
                <w:color w:val="000000"/>
                <w:sz w:val="22"/>
                <w:szCs w:val="22"/>
              </w:rPr>
              <w:t>mparison</w:t>
            </w:r>
          </w:p>
        </w:tc>
        <w:tc>
          <w:tcPr>
            <w:tcW w:w="1248" w:type="dxa"/>
          </w:tcPr>
          <w:p w14:paraId="21FBFD42" w14:textId="298B1F2A" w:rsidR="00953088" w:rsidRPr="00670989" w:rsidRDefault="00953088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720</w:t>
            </w:r>
          </w:p>
        </w:tc>
        <w:tc>
          <w:tcPr>
            <w:tcW w:w="1248" w:type="dxa"/>
            <w:vAlign w:val="bottom"/>
          </w:tcPr>
          <w:p w14:paraId="00E2990C" w14:textId="764DCE9B" w:rsidR="00953088" w:rsidRPr="00670989" w:rsidRDefault="00953088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 xml:space="preserve">4553 </w:t>
            </w:r>
          </w:p>
        </w:tc>
        <w:tc>
          <w:tcPr>
            <w:tcW w:w="1436" w:type="dxa"/>
            <w:vAlign w:val="bottom"/>
          </w:tcPr>
          <w:p w14:paraId="10162339" w14:textId="77777777" w:rsidR="00953088" w:rsidRPr="00670989" w:rsidRDefault="00953088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67 (3.5)</w:t>
            </w:r>
          </w:p>
        </w:tc>
        <w:tc>
          <w:tcPr>
            <w:tcW w:w="1690" w:type="dxa"/>
            <w:vMerge/>
            <w:vAlign w:val="bottom"/>
          </w:tcPr>
          <w:p w14:paraId="163A36E6" w14:textId="77777777" w:rsidR="00953088" w:rsidRPr="00670989" w:rsidRDefault="00953088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/>
            <w:vAlign w:val="bottom"/>
          </w:tcPr>
          <w:p w14:paraId="42B21BC8" w14:textId="77777777" w:rsidR="00953088" w:rsidRPr="00670989" w:rsidRDefault="00953088" w:rsidP="0031093C">
            <w:pPr>
              <w:rPr>
                <w:sz w:val="22"/>
                <w:szCs w:val="22"/>
              </w:rPr>
            </w:pPr>
          </w:p>
        </w:tc>
      </w:tr>
      <w:tr w:rsidR="003073A1" w:rsidRPr="00670989" w14:paraId="65912804" w14:textId="45E0ACE2" w:rsidTr="00C37F0E">
        <w:tc>
          <w:tcPr>
            <w:tcW w:w="9127" w:type="dxa"/>
            <w:gridSpan w:val="6"/>
          </w:tcPr>
          <w:p w14:paraId="57554326" w14:textId="218CA45A" w:rsidR="003073A1" w:rsidRPr="00670989" w:rsidRDefault="003073A1" w:rsidP="0031093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color w:val="000000"/>
                <w:sz w:val="22"/>
                <w:szCs w:val="22"/>
              </w:rPr>
              <w:t>Umbilical disorder</w:t>
            </w:r>
            <w:r w:rsidR="00AE771C" w:rsidRPr="00AE771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F7632D" w:rsidRPr="00670989" w14:paraId="16441480" w14:textId="7CFDFBF7" w:rsidTr="00C37F0E">
        <w:tc>
          <w:tcPr>
            <w:tcW w:w="9127" w:type="dxa"/>
            <w:gridSpan w:val="6"/>
            <w:vAlign w:val="bottom"/>
          </w:tcPr>
          <w:p w14:paraId="36B839E7" w14:textId="1B322C59" w:rsidR="00F7632D" w:rsidRPr="00670989" w:rsidRDefault="00F7632D" w:rsidP="00F7632D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Intention-to-treat</w:t>
            </w:r>
            <w:r w:rsidRPr="0067098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B39ED" w:rsidRPr="00670989" w14:paraId="149C6361" w14:textId="54922078" w:rsidTr="00C37F0E">
        <w:tc>
          <w:tcPr>
            <w:tcW w:w="2257" w:type="dxa"/>
            <w:vAlign w:val="bottom"/>
          </w:tcPr>
          <w:p w14:paraId="4CD32587" w14:textId="1CF0A564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248" w:type="dxa"/>
          </w:tcPr>
          <w:p w14:paraId="43E1B328" w14:textId="6D01539B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443</w:t>
            </w:r>
          </w:p>
        </w:tc>
        <w:tc>
          <w:tcPr>
            <w:tcW w:w="1248" w:type="dxa"/>
            <w:vAlign w:val="bottom"/>
          </w:tcPr>
          <w:p w14:paraId="5B537A44" w14:textId="4A79F610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 xml:space="preserve">11359 </w:t>
            </w:r>
          </w:p>
        </w:tc>
        <w:tc>
          <w:tcPr>
            <w:tcW w:w="1436" w:type="dxa"/>
            <w:vAlign w:val="bottom"/>
          </w:tcPr>
          <w:p w14:paraId="2C8674D2" w14:textId="77777777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084 (8.7)</w:t>
            </w:r>
          </w:p>
        </w:tc>
        <w:tc>
          <w:tcPr>
            <w:tcW w:w="1690" w:type="dxa"/>
            <w:vMerge w:val="restart"/>
            <w:vAlign w:val="bottom"/>
          </w:tcPr>
          <w:p w14:paraId="24402403" w14:textId="1F53DA3F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.02 (0.7</w:t>
            </w:r>
            <w:r>
              <w:rPr>
                <w:color w:val="000000"/>
                <w:sz w:val="22"/>
                <w:szCs w:val="22"/>
              </w:rPr>
              <w:t>3</w:t>
            </w:r>
            <w:r w:rsidR="004C69C6">
              <w:rPr>
                <w:color w:val="000000"/>
                <w:sz w:val="22"/>
                <w:szCs w:val="22"/>
              </w:rPr>
              <w:t xml:space="preserve">, </w:t>
            </w:r>
            <w:r w:rsidRPr="00670989">
              <w:rPr>
                <w:color w:val="000000"/>
                <w:sz w:val="22"/>
                <w:szCs w:val="22"/>
              </w:rPr>
              <w:t>1.42)</w:t>
            </w:r>
          </w:p>
        </w:tc>
        <w:tc>
          <w:tcPr>
            <w:tcW w:w="1248" w:type="dxa"/>
            <w:vMerge w:val="restart"/>
            <w:vAlign w:val="bottom"/>
          </w:tcPr>
          <w:p w14:paraId="04F4755D" w14:textId="006A2C7B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908</w:t>
            </w:r>
          </w:p>
        </w:tc>
      </w:tr>
      <w:tr w:rsidR="00FB39ED" w:rsidRPr="00670989" w14:paraId="170B15A3" w14:textId="31471520" w:rsidTr="00C37F0E">
        <w:tc>
          <w:tcPr>
            <w:tcW w:w="2257" w:type="dxa"/>
            <w:vAlign w:val="bottom"/>
          </w:tcPr>
          <w:p w14:paraId="4E9D33DD" w14:textId="4C55E2FC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Co</w:t>
            </w:r>
            <w:r w:rsidR="00D61F82">
              <w:rPr>
                <w:color w:val="000000"/>
                <w:sz w:val="22"/>
                <w:szCs w:val="22"/>
              </w:rPr>
              <w:t>mparison</w:t>
            </w:r>
          </w:p>
        </w:tc>
        <w:tc>
          <w:tcPr>
            <w:tcW w:w="1248" w:type="dxa"/>
          </w:tcPr>
          <w:p w14:paraId="36E7569E" w14:textId="74B1EF57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188</w:t>
            </w:r>
          </w:p>
        </w:tc>
        <w:tc>
          <w:tcPr>
            <w:tcW w:w="1248" w:type="dxa"/>
            <w:vAlign w:val="bottom"/>
          </w:tcPr>
          <w:p w14:paraId="7FDB84E4" w14:textId="44A2DC39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 xml:space="preserve">11146 </w:t>
            </w:r>
          </w:p>
        </w:tc>
        <w:tc>
          <w:tcPr>
            <w:tcW w:w="1436" w:type="dxa"/>
            <w:vAlign w:val="bottom"/>
          </w:tcPr>
          <w:p w14:paraId="23861657" w14:textId="77777777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1042 (8.5)</w:t>
            </w:r>
          </w:p>
        </w:tc>
        <w:tc>
          <w:tcPr>
            <w:tcW w:w="1690" w:type="dxa"/>
            <w:vMerge/>
            <w:vAlign w:val="bottom"/>
          </w:tcPr>
          <w:p w14:paraId="33542921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/>
            <w:vAlign w:val="bottom"/>
          </w:tcPr>
          <w:p w14:paraId="0F024A24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</w:tr>
      <w:tr w:rsidR="00F7632D" w:rsidRPr="00670989" w14:paraId="3F01EBD2" w14:textId="65E2EE90" w:rsidTr="00C37F0E">
        <w:tc>
          <w:tcPr>
            <w:tcW w:w="9127" w:type="dxa"/>
            <w:gridSpan w:val="6"/>
            <w:vAlign w:val="bottom"/>
          </w:tcPr>
          <w:p w14:paraId="4DE6FFF3" w14:textId="5616C8FB" w:rsidR="00F7632D" w:rsidRPr="00670989" w:rsidRDefault="00F7632D" w:rsidP="00F7632D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b/>
                <w:bCs/>
                <w:i/>
                <w:iCs/>
                <w:color w:val="000000"/>
                <w:sz w:val="22"/>
                <w:szCs w:val="22"/>
              </w:rPr>
              <w:t>Per protocol</w:t>
            </w:r>
            <w:r w:rsidRPr="0067098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FB39ED" w:rsidRPr="00670989" w14:paraId="5BED1558" w14:textId="31F5EDDC" w:rsidTr="00C37F0E">
        <w:tc>
          <w:tcPr>
            <w:tcW w:w="2257" w:type="dxa"/>
            <w:vAlign w:val="bottom"/>
          </w:tcPr>
          <w:p w14:paraId="47C0AFEE" w14:textId="155C33EE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Exclusive SSO in Intervention</w:t>
            </w:r>
          </w:p>
        </w:tc>
        <w:tc>
          <w:tcPr>
            <w:tcW w:w="1248" w:type="dxa"/>
          </w:tcPr>
          <w:p w14:paraId="186D537C" w14:textId="77777777" w:rsidR="00FB39ED" w:rsidRDefault="00FB39ED" w:rsidP="0031093C">
            <w:pPr>
              <w:rPr>
                <w:color w:val="000000"/>
                <w:sz w:val="22"/>
                <w:szCs w:val="22"/>
              </w:rPr>
            </w:pPr>
          </w:p>
          <w:p w14:paraId="14F989F6" w14:textId="6EE9BFBB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832</w:t>
            </w:r>
          </w:p>
        </w:tc>
        <w:tc>
          <w:tcPr>
            <w:tcW w:w="1248" w:type="dxa"/>
            <w:vAlign w:val="bottom"/>
          </w:tcPr>
          <w:p w14:paraId="462A12BB" w14:textId="1E288EC3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 xml:space="preserve">3600 </w:t>
            </w:r>
          </w:p>
        </w:tc>
        <w:tc>
          <w:tcPr>
            <w:tcW w:w="1436" w:type="dxa"/>
            <w:vAlign w:val="bottom"/>
          </w:tcPr>
          <w:p w14:paraId="571D5E88" w14:textId="77777777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232 (6.1)</w:t>
            </w:r>
          </w:p>
        </w:tc>
        <w:tc>
          <w:tcPr>
            <w:tcW w:w="1690" w:type="dxa"/>
            <w:vMerge w:val="restart"/>
            <w:vAlign w:val="bottom"/>
          </w:tcPr>
          <w:p w14:paraId="7FEF60A5" w14:textId="77777777" w:rsidR="00FB39ED" w:rsidRDefault="00953088" w:rsidP="0031093C">
            <w:pPr>
              <w:rPr>
                <w:color w:val="000000"/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9</w:t>
            </w:r>
            <w:r w:rsidRPr="00670989">
              <w:rPr>
                <w:color w:val="000000"/>
                <w:sz w:val="22"/>
                <w:szCs w:val="22"/>
              </w:rPr>
              <w:t xml:space="preserve"> (0.</w:t>
            </w:r>
            <w:r>
              <w:rPr>
                <w:color w:val="000000"/>
                <w:sz w:val="22"/>
                <w:szCs w:val="22"/>
              </w:rPr>
              <w:t>45, 1.06</w:t>
            </w:r>
            <w:r w:rsidRPr="00670989">
              <w:rPr>
                <w:color w:val="000000"/>
                <w:sz w:val="22"/>
                <w:szCs w:val="22"/>
              </w:rPr>
              <w:t>)</w:t>
            </w:r>
          </w:p>
          <w:p w14:paraId="0BDDFE0E" w14:textId="0E236BE8" w:rsidR="00953088" w:rsidRPr="00670989" w:rsidRDefault="00953088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 w:val="restart"/>
            <w:vAlign w:val="bottom"/>
          </w:tcPr>
          <w:p w14:paraId="5CD97EE9" w14:textId="77777777" w:rsidR="00FB39ED" w:rsidRDefault="00953088" w:rsidP="002F725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2</w:t>
            </w:r>
          </w:p>
          <w:p w14:paraId="42B2EFEE" w14:textId="1D5B9114" w:rsidR="00953088" w:rsidRPr="00670989" w:rsidRDefault="00953088" w:rsidP="002F7253">
            <w:pPr>
              <w:rPr>
                <w:color w:val="000000"/>
                <w:sz w:val="22"/>
                <w:szCs w:val="22"/>
              </w:rPr>
            </w:pPr>
          </w:p>
        </w:tc>
      </w:tr>
      <w:tr w:rsidR="00FB39ED" w:rsidRPr="00670989" w14:paraId="73746B5B" w14:textId="65AB6396" w:rsidTr="00C37F0E">
        <w:tc>
          <w:tcPr>
            <w:tcW w:w="2257" w:type="dxa"/>
            <w:vAlign w:val="bottom"/>
          </w:tcPr>
          <w:p w14:paraId="3158A56A" w14:textId="14DC9AFC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Exclusive MO in Co</w:t>
            </w:r>
            <w:r w:rsidR="00D61F82">
              <w:rPr>
                <w:color w:val="000000"/>
                <w:sz w:val="22"/>
                <w:szCs w:val="22"/>
              </w:rPr>
              <w:t>mparison</w:t>
            </w:r>
          </w:p>
        </w:tc>
        <w:tc>
          <w:tcPr>
            <w:tcW w:w="1248" w:type="dxa"/>
          </w:tcPr>
          <w:p w14:paraId="079F3417" w14:textId="77777777" w:rsidR="00FB39ED" w:rsidRDefault="00FB39ED" w:rsidP="0031093C">
            <w:pPr>
              <w:rPr>
                <w:color w:val="000000"/>
                <w:sz w:val="22"/>
                <w:szCs w:val="22"/>
              </w:rPr>
            </w:pPr>
          </w:p>
          <w:p w14:paraId="426EDC52" w14:textId="03C3BFBC" w:rsidR="00FB39ED" w:rsidRPr="00670989" w:rsidRDefault="00FB39ED" w:rsidP="003109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218</w:t>
            </w:r>
          </w:p>
        </w:tc>
        <w:tc>
          <w:tcPr>
            <w:tcW w:w="1248" w:type="dxa"/>
            <w:vAlign w:val="bottom"/>
          </w:tcPr>
          <w:p w14:paraId="30CEA22F" w14:textId="442E61E8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3914</w:t>
            </w:r>
          </w:p>
        </w:tc>
        <w:tc>
          <w:tcPr>
            <w:tcW w:w="1436" w:type="dxa"/>
            <w:vAlign w:val="bottom"/>
          </w:tcPr>
          <w:p w14:paraId="0230B447" w14:textId="77777777" w:rsidR="00FB39ED" w:rsidRPr="00670989" w:rsidRDefault="00FB39ED" w:rsidP="0031093C">
            <w:pPr>
              <w:rPr>
                <w:sz w:val="22"/>
                <w:szCs w:val="22"/>
              </w:rPr>
            </w:pPr>
            <w:r w:rsidRPr="00670989">
              <w:rPr>
                <w:color w:val="000000"/>
                <w:sz w:val="22"/>
                <w:szCs w:val="22"/>
              </w:rPr>
              <w:t>304 (7.2)</w:t>
            </w:r>
          </w:p>
        </w:tc>
        <w:tc>
          <w:tcPr>
            <w:tcW w:w="1690" w:type="dxa"/>
            <w:vMerge/>
            <w:vAlign w:val="bottom"/>
          </w:tcPr>
          <w:p w14:paraId="74D16061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  <w:tc>
          <w:tcPr>
            <w:tcW w:w="1248" w:type="dxa"/>
            <w:vMerge/>
            <w:vAlign w:val="bottom"/>
          </w:tcPr>
          <w:p w14:paraId="7B18616F" w14:textId="77777777" w:rsidR="00FB39ED" w:rsidRPr="00670989" w:rsidRDefault="00FB39ED" w:rsidP="0031093C">
            <w:pPr>
              <w:rPr>
                <w:sz w:val="22"/>
                <w:szCs w:val="22"/>
              </w:rPr>
            </w:pPr>
          </w:p>
        </w:tc>
      </w:tr>
    </w:tbl>
    <w:p w14:paraId="22B111CA" w14:textId="77777777" w:rsidR="00D61F82" w:rsidRDefault="00AE771C" w:rsidP="00953088">
      <w:r w:rsidRPr="000D7463">
        <w:rPr>
          <w:vertAlign w:val="superscript"/>
        </w:rPr>
        <w:t>1</w:t>
      </w:r>
      <w:r w:rsidR="00953088" w:rsidRPr="000D7463">
        <w:t xml:space="preserve">For intention-to-treat models, adjusted estimates are shown from individual-level </w:t>
      </w:r>
      <w:r w:rsidR="000F6B51" w:rsidRPr="000D7463">
        <w:t xml:space="preserve">mixed-effects </w:t>
      </w:r>
    </w:p>
    <w:p w14:paraId="016F2C1D" w14:textId="002A4CE8" w:rsidR="00D61F82" w:rsidRDefault="000F6B51" w:rsidP="00953088">
      <w:r w:rsidRPr="000D7463">
        <w:t>l</w:t>
      </w:r>
      <w:r w:rsidR="00D61F82">
        <w:t>ogistic</w:t>
      </w:r>
      <w:r w:rsidRPr="000D7463">
        <w:t xml:space="preserve"> regression </w:t>
      </w:r>
      <w:r w:rsidR="00953088" w:rsidRPr="000D7463">
        <w:t>analysis a</w:t>
      </w:r>
      <w:r w:rsidR="000D7463" w:rsidRPr="000D7463">
        <w:t xml:space="preserve">ccounting </w:t>
      </w:r>
      <w:r w:rsidR="00953088" w:rsidRPr="000D7463">
        <w:t>for within-cluster variations</w:t>
      </w:r>
      <w:r w:rsidR="000D7463" w:rsidRPr="000D7463">
        <w:t xml:space="preserve"> and </w:t>
      </w:r>
      <w:r w:rsidR="00953088" w:rsidRPr="000D7463">
        <w:t>adjust</w:t>
      </w:r>
      <w:r w:rsidR="000D7463" w:rsidRPr="000D7463">
        <w:t>ing</w:t>
      </w:r>
      <w:r w:rsidR="00953088" w:rsidRPr="000D7463">
        <w:t xml:space="preserve"> for covariates </w:t>
      </w:r>
    </w:p>
    <w:p w14:paraId="7F92AF59" w14:textId="77777777" w:rsidR="00D61F82" w:rsidRDefault="00953088" w:rsidP="00953088">
      <w:r w:rsidRPr="000D7463">
        <w:t>(</w:t>
      </w:r>
      <w:proofErr w:type="gramStart"/>
      <w:r w:rsidRPr="000D7463">
        <w:t>caste</w:t>
      </w:r>
      <w:proofErr w:type="gramEnd"/>
      <w:r w:rsidRPr="000D7463">
        <w:t xml:space="preserve">, first-visit weight, delivery attendant, gravidity, maternal age, maternal education, </w:t>
      </w:r>
    </w:p>
    <w:p w14:paraId="5F97B3DD" w14:textId="77777777" w:rsidR="00D61F82" w:rsidRDefault="00953088" w:rsidP="00953088">
      <w:pPr>
        <w:rPr>
          <w:lang w:val="en-GB"/>
        </w:rPr>
      </w:pPr>
      <w:r w:rsidRPr="000D7463">
        <w:t xml:space="preserve">sex of the baby, and multiple births). For per protocol models, </w:t>
      </w:r>
      <w:r w:rsidRPr="000D7463">
        <w:rPr>
          <w:lang w:val="en-GB"/>
        </w:rPr>
        <w:t xml:space="preserve">crude estimate </w:t>
      </w:r>
      <w:proofErr w:type="gramStart"/>
      <w:r w:rsidRPr="000D7463">
        <w:rPr>
          <w:lang w:val="en-GB"/>
        </w:rPr>
        <w:t>are</w:t>
      </w:r>
      <w:proofErr w:type="gramEnd"/>
      <w:r w:rsidRPr="000D7463">
        <w:rPr>
          <w:lang w:val="en-GB"/>
        </w:rPr>
        <w:t xml:space="preserve"> shown from </w:t>
      </w:r>
    </w:p>
    <w:p w14:paraId="002F5653" w14:textId="5C4B10CD" w:rsidR="00A91B6D" w:rsidRPr="000D7463" w:rsidRDefault="00953088" w:rsidP="00953088">
      <w:r w:rsidRPr="000D7463">
        <w:rPr>
          <w:lang w:val="en-GB"/>
        </w:rPr>
        <w:t xml:space="preserve">individual-level </w:t>
      </w:r>
      <w:r w:rsidR="000F6B51" w:rsidRPr="000D7463">
        <w:t>mixed-effects l</w:t>
      </w:r>
      <w:r w:rsidR="00D61F82">
        <w:t>ogistic</w:t>
      </w:r>
      <w:r w:rsidR="000F6B51" w:rsidRPr="000D7463">
        <w:t xml:space="preserve"> regression</w:t>
      </w:r>
      <w:r w:rsidR="000F6B51" w:rsidRPr="000D7463">
        <w:rPr>
          <w:lang w:val="en-GB"/>
        </w:rPr>
        <w:t xml:space="preserve"> </w:t>
      </w:r>
      <w:r w:rsidRPr="000D7463">
        <w:rPr>
          <w:lang w:val="en-GB"/>
        </w:rPr>
        <w:t>analysis a</w:t>
      </w:r>
      <w:r w:rsidR="000D7463" w:rsidRPr="000D7463">
        <w:rPr>
          <w:lang w:val="en-GB"/>
        </w:rPr>
        <w:t xml:space="preserve">ccounting </w:t>
      </w:r>
      <w:r w:rsidRPr="000D7463">
        <w:rPr>
          <w:lang w:val="en-GB"/>
        </w:rPr>
        <w:t>for within-cluster variations</w:t>
      </w:r>
      <w:r w:rsidRPr="000D7463">
        <w:t xml:space="preserve">. </w:t>
      </w:r>
    </w:p>
    <w:p w14:paraId="63ADDEFF" w14:textId="34403A36" w:rsidR="00A44125" w:rsidRPr="000D7463" w:rsidRDefault="00AE771C">
      <w:r w:rsidRPr="000D7463">
        <w:rPr>
          <w:vertAlign w:val="superscript"/>
        </w:rPr>
        <w:t>2</w:t>
      </w:r>
      <w:r w:rsidR="00A44125" w:rsidRPr="000D7463">
        <w:t>“Was the baby ever hospitalized?”</w:t>
      </w:r>
    </w:p>
    <w:p w14:paraId="59A73969" w14:textId="449A12DB" w:rsidR="00A44125" w:rsidRPr="000D7463" w:rsidRDefault="00AE771C">
      <w:r w:rsidRPr="000D7463">
        <w:rPr>
          <w:vertAlign w:val="superscript"/>
        </w:rPr>
        <w:t>3</w:t>
      </w:r>
      <w:r w:rsidR="00A44125" w:rsidRPr="000D7463">
        <w:t>“Did the baby ever suffer from any health problem?”</w:t>
      </w:r>
    </w:p>
    <w:p w14:paraId="4C0D63CB" w14:textId="4E8DA240" w:rsidR="00A44125" w:rsidRPr="000D7463" w:rsidRDefault="00AE771C">
      <w:r w:rsidRPr="000D7463">
        <w:rPr>
          <w:vertAlign w:val="superscript"/>
        </w:rPr>
        <w:t>4</w:t>
      </w:r>
      <w:r w:rsidR="00A44125" w:rsidRPr="000D7463">
        <w:t xml:space="preserve">“Did the baby </w:t>
      </w:r>
      <w:r w:rsidR="00461232" w:rsidRPr="000D7463">
        <w:t xml:space="preserve">ever </w:t>
      </w:r>
      <w:r w:rsidR="00461232" w:rsidRPr="000D7463">
        <w:rPr>
          <w:color w:val="000000"/>
        </w:rPr>
        <w:t>have any boil on the skin with pus in it?”</w:t>
      </w:r>
    </w:p>
    <w:p w14:paraId="103018FD" w14:textId="61CBAE89" w:rsidR="00A44125" w:rsidRPr="000D7463" w:rsidRDefault="00AE771C">
      <w:r w:rsidRPr="000D7463">
        <w:rPr>
          <w:vertAlign w:val="superscript"/>
        </w:rPr>
        <w:t>5</w:t>
      </w:r>
      <w:r w:rsidR="00A44125" w:rsidRPr="000D7463">
        <w:t>“Did the baby ever suffer from a cord problem?”</w:t>
      </w:r>
    </w:p>
    <w:sectPr w:rsidR="00A44125" w:rsidRPr="000D7463" w:rsidSect="00BC2D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1274"/>
    <w:multiLevelType w:val="hybridMultilevel"/>
    <w:tmpl w:val="5EE050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9A5C79"/>
    <w:multiLevelType w:val="multilevel"/>
    <w:tmpl w:val="BFA0D1FA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6F01FA1"/>
    <w:multiLevelType w:val="multilevel"/>
    <w:tmpl w:val="595480D2"/>
    <w:lvl w:ilvl="0">
      <w:start w:val="367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60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7BC4C8E"/>
    <w:multiLevelType w:val="multilevel"/>
    <w:tmpl w:val="71D6B3AE"/>
    <w:lvl w:ilvl="0">
      <w:start w:val="13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79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AA42F65"/>
    <w:multiLevelType w:val="multilevel"/>
    <w:tmpl w:val="CBD08BEE"/>
    <w:lvl w:ilvl="0">
      <w:start w:val="13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C0A61B9"/>
    <w:multiLevelType w:val="multilevel"/>
    <w:tmpl w:val="70A87DCC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53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EB671F0"/>
    <w:multiLevelType w:val="multilevel"/>
    <w:tmpl w:val="B6C2BBAC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5C042BA"/>
    <w:multiLevelType w:val="multilevel"/>
    <w:tmpl w:val="2460D2CC"/>
    <w:lvl w:ilvl="0">
      <w:start w:val="13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79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4BAC41B6"/>
    <w:multiLevelType w:val="hybridMultilevel"/>
    <w:tmpl w:val="FB241B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53051E"/>
    <w:multiLevelType w:val="multilevel"/>
    <w:tmpl w:val="DFE04E3A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C100396"/>
    <w:multiLevelType w:val="multilevel"/>
    <w:tmpl w:val="6A7ED944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6E7723CC"/>
    <w:multiLevelType w:val="multilevel"/>
    <w:tmpl w:val="1A5CA4C6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6EDA6B5A"/>
    <w:multiLevelType w:val="multilevel"/>
    <w:tmpl w:val="5ED45D6A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178538F"/>
    <w:multiLevelType w:val="multilevel"/>
    <w:tmpl w:val="A1E67CE8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733C21C4"/>
    <w:multiLevelType w:val="multilevel"/>
    <w:tmpl w:val="3ACE71CC"/>
    <w:lvl w:ilvl="0">
      <w:start w:val="406"/>
      <w:numFmt w:val="decimal"/>
      <w:lvlText w:val="%1"/>
      <w:lvlJc w:val="left"/>
      <w:pPr>
        <w:ind w:left="620" w:hanging="6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620" w:hanging="6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4D55553"/>
    <w:multiLevelType w:val="multilevel"/>
    <w:tmpl w:val="4222882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D654D39"/>
    <w:multiLevelType w:val="multilevel"/>
    <w:tmpl w:val="B490A3C8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53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EA14BF6"/>
    <w:multiLevelType w:val="multilevel"/>
    <w:tmpl w:val="DB281B02"/>
    <w:lvl w:ilvl="0">
      <w:start w:val="12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F106846"/>
    <w:multiLevelType w:val="multilevel"/>
    <w:tmpl w:val="27286F9A"/>
    <w:lvl w:ilvl="0">
      <w:start w:val="383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8"/>
  </w:num>
  <w:num w:numId="2">
    <w:abstractNumId w:val="15"/>
  </w:num>
  <w:num w:numId="3">
    <w:abstractNumId w:val="14"/>
  </w:num>
  <w:num w:numId="4">
    <w:abstractNumId w:val="0"/>
  </w:num>
  <w:num w:numId="5">
    <w:abstractNumId w:val="7"/>
  </w:num>
  <w:num w:numId="6">
    <w:abstractNumId w:val="3"/>
  </w:num>
  <w:num w:numId="7">
    <w:abstractNumId w:val="17"/>
  </w:num>
  <w:num w:numId="8">
    <w:abstractNumId w:val="11"/>
  </w:num>
  <w:num w:numId="9">
    <w:abstractNumId w:val="9"/>
  </w:num>
  <w:num w:numId="10">
    <w:abstractNumId w:val="1"/>
  </w:num>
  <w:num w:numId="11">
    <w:abstractNumId w:val="16"/>
  </w:num>
  <w:num w:numId="12">
    <w:abstractNumId w:val="5"/>
  </w:num>
  <w:num w:numId="13">
    <w:abstractNumId w:val="6"/>
  </w:num>
  <w:num w:numId="14">
    <w:abstractNumId w:val="13"/>
  </w:num>
  <w:num w:numId="15">
    <w:abstractNumId w:val="2"/>
  </w:num>
  <w:num w:numId="16">
    <w:abstractNumId w:val="12"/>
  </w:num>
  <w:num w:numId="17">
    <w:abstractNumId w:val="4"/>
  </w:num>
  <w:num w:numId="18">
    <w:abstractNumId w:val="10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DA5"/>
    <w:rsid w:val="0002618A"/>
    <w:rsid w:val="000917CE"/>
    <w:rsid w:val="000968FB"/>
    <w:rsid w:val="000D7463"/>
    <w:rsid w:val="000E1525"/>
    <w:rsid w:val="000E229A"/>
    <w:rsid w:val="000F6B51"/>
    <w:rsid w:val="00104D4A"/>
    <w:rsid w:val="001D2071"/>
    <w:rsid w:val="001F1E1C"/>
    <w:rsid w:val="002325BF"/>
    <w:rsid w:val="00251883"/>
    <w:rsid w:val="002562EA"/>
    <w:rsid w:val="002718AF"/>
    <w:rsid w:val="002726F8"/>
    <w:rsid w:val="00277DD5"/>
    <w:rsid w:val="002E3582"/>
    <w:rsid w:val="002F7253"/>
    <w:rsid w:val="003073A1"/>
    <w:rsid w:val="0031093C"/>
    <w:rsid w:val="00322A81"/>
    <w:rsid w:val="00336267"/>
    <w:rsid w:val="00343E4E"/>
    <w:rsid w:val="0038378D"/>
    <w:rsid w:val="003A6A7C"/>
    <w:rsid w:val="003C097D"/>
    <w:rsid w:val="00415674"/>
    <w:rsid w:val="004428C7"/>
    <w:rsid w:val="00461232"/>
    <w:rsid w:val="004A5929"/>
    <w:rsid w:val="004C39A5"/>
    <w:rsid w:val="004C69C6"/>
    <w:rsid w:val="004E085D"/>
    <w:rsid w:val="00531BF2"/>
    <w:rsid w:val="00587433"/>
    <w:rsid w:val="005B6BBD"/>
    <w:rsid w:val="005E49CF"/>
    <w:rsid w:val="005E4B88"/>
    <w:rsid w:val="00601C07"/>
    <w:rsid w:val="00605CDA"/>
    <w:rsid w:val="00636F0E"/>
    <w:rsid w:val="00670989"/>
    <w:rsid w:val="00676742"/>
    <w:rsid w:val="00692954"/>
    <w:rsid w:val="006A46B5"/>
    <w:rsid w:val="006C4C00"/>
    <w:rsid w:val="007330B0"/>
    <w:rsid w:val="00747D10"/>
    <w:rsid w:val="0085559C"/>
    <w:rsid w:val="0090317D"/>
    <w:rsid w:val="00912C05"/>
    <w:rsid w:val="0091490A"/>
    <w:rsid w:val="00937A77"/>
    <w:rsid w:val="00953088"/>
    <w:rsid w:val="009B489E"/>
    <w:rsid w:val="009C34A9"/>
    <w:rsid w:val="009C7BE3"/>
    <w:rsid w:val="009E7132"/>
    <w:rsid w:val="00A44125"/>
    <w:rsid w:val="00A465B1"/>
    <w:rsid w:val="00A818AD"/>
    <w:rsid w:val="00A91B6D"/>
    <w:rsid w:val="00A979F5"/>
    <w:rsid w:val="00AC4DF4"/>
    <w:rsid w:val="00AD0DB6"/>
    <w:rsid w:val="00AE771C"/>
    <w:rsid w:val="00AF0762"/>
    <w:rsid w:val="00B05F50"/>
    <w:rsid w:val="00B36D6E"/>
    <w:rsid w:val="00BC2DA5"/>
    <w:rsid w:val="00BF667C"/>
    <w:rsid w:val="00C36672"/>
    <w:rsid w:val="00C37F0E"/>
    <w:rsid w:val="00C65F64"/>
    <w:rsid w:val="00C70F0D"/>
    <w:rsid w:val="00D1515B"/>
    <w:rsid w:val="00D17B25"/>
    <w:rsid w:val="00D21CD7"/>
    <w:rsid w:val="00D56A3C"/>
    <w:rsid w:val="00D61F82"/>
    <w:rsid w:val="00D86B12"/>
    <w:rsid w:val="00DD1BE4"/>
    <w:rsid w:val="00E26E1B"/>
    <w:rsid w:val="00E5166B"/>
    <w:rsid w:val="00EA2ED7"/>
    <w:rsid w:val="00EA78CD"/>
    <w:rsid w:val="00EE52CF"/>
    <w:rsid w:val="00EF6D5E"/>
    <w:rsid w:val="00F45DF1"/>
    <w:rsid w:val="00F7632D"/>
    <w:rsid w:val="00FB39ED"/>
    <w:rsid w:val="00FD261F"/>
    <w:rsid w:val="00FD49DB"/>
    <w:rsid w:val="00FE77A6"/>
    <w:rsid w:val="00FF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5225B"/>
  <w15:chartTrackingRefBased/>
  <w15:docId w15:val="{573861D6-4694-3B48-802C-A882688FA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D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D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DA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2D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DA5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C2DA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BC2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DA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DA5"/>
    <w:rPr>
      <w:sz w:val="20"/>
      <w:szCs w:val="20"/>
    </w:rPr>
  </w:style>
  <w:style w:type="table" w:styleId="TableGrid">
    <w:name w:val="Table Grid"/>
    <w:basedOn w:val="TableNormal"/>
    <w:uiPriority w:val="39"/>
    <w:rsid w:val="00BC2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DF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DF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2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Truong</dc:creator>
  <cp:keywords/>
  <dc:description/>
  <cp:lastModifiedBy>Gary Darmstadt</cp:lastModifiedBy>
  <cp:revision>2</cp:revision>
  <dcterms:created xsi:type="dcterms:W3CDTF">2022-01-30T07:05:00Z</dcterms:created>
  <dcterms:modified xsi:type="dcterms:W3CDTF">2022-01-30T07:05:00Z</dcterms:modified>
</cp:coreProperties>
</file>